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4ED9" w14:textId="22CD635D" w:rsidR="001B0FAD" w:rsidRPr="00544E14" w:rsidRDefault="00BC06E4">
      <w:pPr>
        <w:rPr>
          <w:rFonts w:ascii="Times New Roman" w:hAnsi="Times New Roman" w:cs="Times New Roman"/>
          <w:u w:val="single"/>
          <w:lang w:val="en-US"/>
        </w:rPr>
      </w:pPr>
      <w:r w:rsidRPr="00544E14">
        <w:rPr>
          <w:rFonts w:ascii="Times New Roman" w:hAnsi="Times New Roman" w:cs="Times New Roman"/>
          <w:u w:val="single"/>
          <w:lang w:val="en-US"/>
        </w:rPr>
        <w:t>Supplementary material</w:t>
      </w:r>
    </w:p>
    <w:p w14:paraId="3C69B430" w14:textId="3E326144" w:rsidR="00BC06E4" w:rsidRPr="00544E14" w:rsidRDefault="00BC06E4">
      <w:pPr>
        <w:rPr>
          <w:rFonts w:ascii="Times New Roman" w:hAnsi="Times New Roman" w:cs="Times New Roman"/>
          <w:u w:val="single"/>
          <w:lang w:val="en-US"/>
        </w:rPr>
      </w:pPr>
    </w:p>
    <w:p w14:paraId="1D221F5F" w14:textId="2509F914" w:rsidR="00BC06E4" w:rsidRPr="00393CEE" w:rsidRDefault="00861622" w:rsidP="00AA078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BC06E4" w:rsidRPr="00393CEE">
        <w:rPr>
          <w:rFonts w:ascii="Times New Roman" w:hAnsi="Times New Roman" w:cs="Times New Roman"/>
          <w:lang w:val="en-US"/>
        </w:rPr>
        <w:t xml:space="preserve">able 1. </w:t>
      </w:r>
      <w:r w:rsidR="00BC06E4" w:rsidRPr="005A4CC0">
        <w:rPr>
          <w:rFonts w:ascii="Times New Roman" w:hAnsi="Times New Roman" w:cs="Times New Roman"/>
          <w:lang w:val="en-US"/>
        </w:rPr>
        <w:t xml:space="preserve">Demographic and clinical characteristics of </w:t>
      </w:r>
      <w:r w:rsidR="00BC06E4" w:rsidRPr="006A6E58">
        <w:rPr>
          <w:rFonts w:ascii="Times New Roman" w:hAnsi="Times New Roman" w:cs="Times New Roman"/>
          <w:lang w:val="en-US"/>
        </w:rPr>
        <w:t xml:space="preserve">a subset </w:t>
      </w:r>
      <w:r w:rsidR="003433D8">
        <w:rPr>
          <w:rFonts w:ascii="Times New Roman" w:hAnsi="Times New Roman" w:cs="Times New Roman"/>
          <w:lang w:val="en-US"/>
        </w:rPr>
        <w:t xml:space="preserve">of </w:t>
      </w:r>
      <w:r w:rsidR="00BC06E4" w:rsidRPr="005A4CC0">
        <w:rPr>
          <w:rFonts w:ascii="Times New Roman" w:hAnsi="Times New Roman" w:cs="Times New Roman"/>
          <w:lang w:val="en-US"/>
        </w:rPr>
        <w:t>patients and healthy controls</w:t>
      </w:r>
      <w:r w:rsidR="00BC06E4" w:rsidRPr="00FA5AD2">
        <w:rPr>
          <w:rFonts w:ascii="Times New Roman" w:hAnsi="Times New Roman" w:cs="Times New Roman"/>
          <w:lang w:val="en-US"/>
        </w:rPr>
        <w:t xml:space="preserve"> </w:t>
      </w:r>
      <w:r w:rsidR="00BC06E4">
        <w:rPr>
          <w:rFonts w:ascii="Times New Roman" w:hAnsi="Times New Roman" w:cs="Times New Roman"/>
          <w:lang w:val="en-US"/>
        </w:rPr>
        <w:t>per CMV status –</w:t>
      </w:r>
      <w:r w:rsidR="003433D8">
        <w:rPr>
          <w:rFonts w:ascii="Times New Roman" w:hAnsi="Times New Roman" w:cs="Times New Roman"/>
          <w:lang w:val="en-US"/>
        </w:rPr>
        <w:t xml:space="preserve"> </w:t>
      </w:r>
      <w:r w:rsidR="00BC06E4">
        <w:rPr>
          <w:rFonts w:ascii="Times New Roman" w:hAnsi="Times New Roman" w:cs="Times New Roman"/>
          <w:lang w:val="en-US"/>
        </w:rPr>
        <w:t>staining</w:t>
      </w:r>
      <w:r w:rsidR="003433D8">
        <w:rPr>
          <w:rFonts w:ascii="Times New Roman" w:hAnsi="Times New Roman" w:cs="Times New Roman"/>
          <w:lang w:val="en-US"/>
        </w:rPr>
        <w:t xml:space="preserve"> C subsample</w:t>
      </w:r>
      <w:r w:rsidR="00BC06E4" w:rsidRPr="00393CEE">
        <w:rPr>
          <w:rFonts w:ascii="Times New Roman" w:hAnsi="Times New Roman" w:cs="Times New Roman"/>
          <w:lang w:val="en-US"/>
        </w:rPr>
        <w:t>.</w:t>
      </w:r>
    </w:p>
    <w:tbl>
      <w:tblPr>
        <w:tblW w:w="9498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985"/>
        <w:gridCol w:w="1276"/>
        <w:gridCol w:w="1275"/>
        <w:gridCol w:w="1418"/>
        <w:gridCol w:w="1417"/>
        <w:gridCol w:w="1276"/>
        <w:gridCol w:w="851"/>
      </w:tblGrid>
      <w:tr w:rsidR="00BC06E4" w:rsidRPr="00C13E3E" w14:paraId="5AB6227C" w14:textId="77777777" w:rsidTr="009A7CA3">
        <w:trPr>
          <w:cantSplit/>
          <w:trHeight w:val="62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1A32C3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1A45F9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HC CMV-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FB20D8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HC CMV+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27F1E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MDD CMV-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79343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MDD CMV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D50C74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4B9C4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C06E4" w:rsidRPr="00C13E3E" w14:paraId="633E1955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1855C3B8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vAlign w:val="center"/>
          </w:tcPr>
          <w:p w14:paraId="2D42271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1 (58.3)</w:t>
            </w:r>
          </w:p>
        </w:tc>
        <w:tc>
          <w:tcPr>
            <w:tcW w:w="1275" w:type="dxa"/>
            <w:vAlign w:val="center"/>
          </w:tcPr>
          <w:p w14:paraId="5DE153A6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15 (41.7)</w:t>
            </w:r>
          </w:p>
        </w:tc>
        <w:tc>
          <w:tcPr>
            <w:tcW w:w="1418" w:type="dxa"/>
            <w:vAlign w:val="center"/>
          </w:tcPr>
          <w:p w14:paraId="2852E20B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0 (57.1)</w:t>
            </w:r>
          </w:p>
        </w:tc>
        <w:tc>
          <w:tcPr>
            <w:tcW w:w="1417" w:type="dxa"/>
            <w:vAlign w:val="center"/>
          </w:tcPr>
          <w:p w14:paraId="0EB69891" w14:textId="77777777" w:rsidR="00BC06E4" w:rsidRPr="00DE7560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7560">
              <w:rPr>
                <w:rFonts w:ascii="Times New Roman" w:hAnsi="Times New Roman" w:cs="Times New Roman"/>
                <w:sz w:val="20"/>
                <w:szCs w:val="20"/>
              </w:rPr>
              <w:t>15 (42.9)</w:t>
            </w:r>
          </w:p>
        </w:tc>
        <w:tc>
          <w:tcPr>
            <w:tcW w:w="1276" w:type="dxa"/>
            <w:vAlign w:val="center"/>
          </w:tcPr>
          <w:p w14:paraId="0E079A9E" w14:textId="2E1BE857" w:rsidR="00BC06E4" w:rsidRPr="00DE7560" w:rsidRDefault="00BC06E4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E756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DE75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663F2" w:rsidRPr="00DE756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0.</w:t>
            </w:r>
            <w:r w:rsidR="00DE7560" w:rsidRPr="00DE756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01</w:t>
            </w:r>
          </w:p>
        </w:tc>
        <w:tc>
          <w:tcPr>
            <w:tcW w:w="851" w:type="dxa"/>
            <w:vAlign w:val="center"/>
          </w:tcPr>
          <w:p w14:paraId="54C34BC1" w14:textId="7E1C5293" w:rsidR="00BC06E4" w:rsidRPr="00DE7560" w:rsidRDefault="00DE7560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</w:tr>
      <w:tr w:rsidR="00BC06E4" w:rsidRPr="00C13E3E" w14:paraId="53C1EAE3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605EB322" w14:textId="597B8F35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em</w:t>
            </w:r>
            <w:proofErr w:type="spellEnd"/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ale, n (%)</w:t>
            </w:r>
          </w:p>
        </w:tc>
        <w:tc>
          <w:tcPr>
            <w:tcW w:w="1276" w:type="dxa"/>
            <w:vAlign w:val="center"/>
          </w:tcPr>
          <w:p w14:paraId="2C0B16B7" w14:textId="7A1309FE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40732B85" w14:textId="6D096923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6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D595A45" w14:textId="273087DC" w:rsidR="00BC06E4" w:rsidRPr="00C13E3E" w:rsidRDefault="00C13E3E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1417" w:type="dxa"/>
            <w:vAlign w:val="center"/>
          </w:tcPr>
          <w:p w14:paraId="07E8D173" w14:textId="6FD04AA3" w:rsidR="00BC06E4" w:rsidRPr="00C13E3E" w:rsidRDefault="00C13E3E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3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9B7EE1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0.53</w:t>
            </w:r>
          </w:p>
        </w:tc>
        <w:tc>
          <w:tcPr>
            <w:tcW w:w="851" w:type="dxa"/>
            <w:vAlign w:val="center"/>
          </w:tcPr>
          <w:p w14:paraId="70359C81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BC06E4" w:rsidRPr="00C13E3E" w14:paraId="60239866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515CE134" w14:textId="1CF4B41F" w:rsidR="00BC06E4" w:rsidRPr="003D7818" w:rsidRDefault="00F513D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ge (years)</w:t>
            </w:r>
            <w:r w:rsidR="003D78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="003D7818" w:rsidRPr="00D66720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276" w:type="dxa"/>
            <w:vAlign w:val="center"/>
          </w:tcPr>
          <w:p w14:paraId="73386074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8.5 (16.2)</w:t>
            </w:r>
          </w:p>
        </w:tc>
        <w:tc>
          <w:tcPr>
            <w:tcW w:w="1275" w:type="dxa"/>
            <w:vAlign w:val="center"/>
          </w:tcPr>
          <w:p w14:paraId="54D936C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1.08 (18.0)</w:t>
            </w:r>
          </w:p>
        </w:tc>
        <w:tc>
          <w:tcPr>
            <w:tcW w:w="1418" w:type="dxa"/>
            <w:vAlign w:val="center"/>
          </w:tcPr>
          <w:p w14:paraId="2C184FA2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2.4 (16.71)</w:t>
            </w:r>
          </w:p>
        </w:tc>
        <w:tc>
          <w:tcPr>
            <w:tcW w:w="1417" w:type="dxa"/>
            <w:vAlign w:val="center"/>
          </w:tcPr>
          <w:p w14:paraId="3BB3C8AD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5.8 (12.39)</w:t>
            </w:r>
          </w:p>
        </w:tc>
        <w:tc>
          <w:tcPr>
            <w:tcW w:w="1276" w:type="dxa"/>
            <w:vAlign w:val="center"/>
          </w:tcPr>
          <w:p w14:paraId="7B2671FB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0.14</w:t>
            </w:r>
          </w:p>
        </w:tc>
        <w:tc>
          <w:tcPr>
            <w:tcW w:w="851" w:type="dxa"/>
            <w:vAlign w:val="center"/>
          </w:tcPr>
          <w:p w14:paraId="0CEFA1EC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C06E4" w:rsidRPr="00C13E3E" w14:paraId="53D12918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509A6DB3" w14:textId="6ABC9D1D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 xml:space="preserve">CMV titer </w:t>
            </w:r>
            <w:r w:rsidR="009A7CA3" w:rsidRPr="00D66720">
              <w:rPr>
                <w:rFonts w:ascii="Times New Roman" w:hAnsi="Times New Roman" w:cs="Times New Roman"/>
                <w:sz w:val="20"/>
                <w:szCs w:val="20"/>
              </w:rPr>
              <w:t>(U/mL), Md (IQR)</w:t>
            </w:r>
          </w:p>
        </w:tc>
        <w:tc>
          <w:tcPr>
            <w:tcW w:w="1276" w:type="dxa"/>
            <w:vAlign w:val="center"/>
          </w:tcPr>
          <w:p w14:paraId="4F6F546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275" w:type="dxa"/>
            <w:vAlign w:val="center"/>
          </w:tcPr>
          <w:p w14:paraId="7D05CE3A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41.4 (47.55)</w:t>
            </w:r>
          </w:p>
        </w:tc>
        <w:tc>
          <w:tcPr>
            <w:tcW w:w="1418" w:type="dxa"/>
            <w:vAlign w:val="center"/>
          </w:tcPr>
          <w:p w14:paraId="62C58CF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.52 (1.39)</w:t>
            </w:r>
          </w:p>
        </w:tc>
        <w:tc>
          <w:tcPr>
            <w:tcW w:w="1417" w:type="dxa"/>
            <w:vAlign w:val="center"/>
          </w:tcPr>
          <w:p w14:paraId="4FBDD059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63.8 (42.52)</w:t>
            </w:r>
          </w:p>
        </w:tc>
        <w:tc>
          <w:tcPr>
            <w:tcW w:w="1276" w:type="dxa"/>
            <w:vAlign w:val="center"/>
          </w:tcPr>
          <w:p w14:paraId="3FEEC065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51.74</w:t>
            </w:r>
          </w:p>
        </w:tc>
        <w:tc>
          <w:tcPr>
            <w:tcW w:w="851" w:type="dxa"/>
            <w:vAlign w:val="center"/>
          </w:tcPr>
          <w:p w14:paraId="4557C945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C06E4" w:rsidRPr="00C13E3E" w14:paraId="39B3EBE8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1A224D12" w14:textId="62A679DB" w:rsidR="00BC06E4" w:rsidRPr="003D7818" w:rsidRDefault="00BC06E4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3D78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="003D7818" w:rsidRPr="00D66720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276" w:type="dxa"/>
            <w:vAlign w:val="center"/>
          </w:tcPr>
          <w:p w14:paraId="30F36CBA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3.55 (3.33)</w:t>
            </w:r>
          </w:p>
        </w:tc>
        <w:tc>
          <w:tcPr>
            <w:tcW w:w="1275" w:type="dxa"/>
            <w:vAlign w:val="center"/>
          </w:tcPr>
          <w:p w14:paraId="059EF676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1.47 (5.01)</w:t>
            </w:r>
          </w:p>
        </w:tc>
        <w:tc>
          <w:tcPr>
            <w:tcW w:w="1418" w:type="dxa"/>
            <w:vAlign w:val="center"/>
          </w:tcPr>
          <w:p w14:paraId="3E61CD02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5.22 (11.27)</w:t>
            </w:r>
          </w:p>
        </w:tc>
        <w:tc>
          <w:tcPr>
            <w:tcW w:w="1417" w:type="dxa"/>
            <w:vAlign w:val="center"/>
          </w:tcPr>
          <w:p w14:paraId="49028BC9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2.34 (4.86)</w:t>
            </w:r>
          </w:p>
        </w:tc>
        <w:tc>
          <w:tcPr>
            <w:tcW w:w="1276" w:type="dxa"/>
            <w:vAlign w:val="center"/>
          </w:tcPr>
          <w:p w14:paraId="01B9717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7.58</w:t>
            </w:r>
          </w:p>
        </w:tc>
        <w:tc>
          <w:tcPr>
            <w:tcW w:w="851" w:type="dxa"/>
            <w:vAlign w:val="center"/>
          </w:tcPr>
          <w:p w14:paraId="4243AF96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C06E4" w:rsidRPr="00C13E3E" w14:paraId="472180DF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466DE8AA" w14:textId="3A22F8DA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verweight/obese, n (%)</w:t>
            </w:r>
          </w:p>
        </w:tc>
        <w:tc>
          <w:tcPr>
            <w:tcW w:w="1276" w:type="dxa"/>
            <w:vAlign w:val="center"/>
          </w:tcPr>
          <w:p w14:paraId="0183A33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275" w:type="dxa"/>
            <w:vAlign w:val="center"/>
          </w:tcPr>
          <w:p w14:paraId="321A411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418" w:type="dxa"/>
            <w:vAlign w:val="center"/>
          </w:tcPr>
          <w:p w14:paraId="343EDDDA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</w:tc>
        <w:tc>
          <w:tcPr>
            <w:tcW w:w="1417" w:type="dxa"/>
            <w:vAlign w:val="center"/>
          </w:tcPr>
          <w:p w14:paraId="6AD1CDC5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 (20.0)</w:t>
            </w:r>
          </w:p>
        </w:tc>
        <w:tc>
          <w:tcPr>
            <w:tcW w:w="1276" w:type="dxa"/>
            <w:vAlign w:val="center"/>
          </w:tcPr>
          <w:p w14:paraId="0DCFF166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79.95</w:t>
            </w:r>
          </w:p>
        </w:tc>
        <w:tc>
          <w:tcPr>
            <w:tcW w:w="851" w:type="dxa"/>
            <w:vAlign w:val="center"/>
          </w:tcPr>
          <w:p w14:paraId="7D6C846F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C06E4" w:rsidRPr="00C13E3E" w14:paraId="1E64BEAB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6B59D03D" w14:textId="05099026" w:rsidR="00BC06E4" w:rsidRPr="003D7818" w:rsidRDefault="00BC06E4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CTQ sum score</w:t>
            </w:r>
            <w:r w:rsidR="003D7818" w:rsidRPr="003D7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D7818" w:rsidRPr="00D667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(IQR)</w:t>
            </w:r>
          </w:p>
        </w:tc>
        <w:tc>
          <w:tcPr>
            <w:tcW w:w="1276" w:type="dxa"/>
            <w:vAlign w:val="center"/>
          </w:tcPr>
          <w:p w14:paraId="6F969D35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1 (9)</w:t>
            </w:r>
          </w:p>
        </w:tc>
        <w:tc>
          <w:tcPr>
            <w:tcW w:w="1275" w:type="dxa"/>
            <w:vAlign w:val="center"/>
          </w:tcPr>
          <w:p w14:paraId="0019ED93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9 (6)</w:t>
            </w:r>
          </w:p>
        </w:tc>
        <w:tc>
          <w:tcPr>
            <w:tcW w:w="1418" w:type="dxa"/>
            <w:vAlign w:val="center"/>
          </w:tcPr>
          <w:p w14:paraId="7DBBC27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4 (14)</w:t>
            </w:r>
          </w:p>
        </w:tc>
        <w:tc>
          <w:tcPr>
            <w:tcW w:w="1417" w:type="dxa"/>
            <w:vAlign w:val="center"/>
          </w:tcPr>
          <w:p w14:paraId="27214E6B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38 (16.5)</w:t>
            </w:r>
          </w:p>
        </w:tc>
        <w:tc>
          <w:tcPr>
            <w:tcW w:w="1276" w:type="dxa"/>
            <w:vAlign w:val="center"/>
          </w:tcPr>
          <w:p w14:paraId="43CA1CB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12.53</w:t>
            </w:r>
          </w:p>
        </w:tc>
        <w:tc>
          <w:tcPr>
            <w:tcW w:w="851" w:type="dxa"/>
            <w:vAlign w:val="center"/>
          </w:tcPr>
          <w:p w14:paraId="3BBB6028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C06E4" w:rsidRPr="00C13E3E" w14:paraId="1F754731" w14:textId="77777777" w:rsidTr="009A7CA3">
        <w:trPr>
          <w:cantSplit/>
          <w:trHeight w:val="404"/>
        </w:trPr>
        <w:tc>
          <w:tcPr>
            <w:tcW w:w="1985" w:type="dxa"/>
            <w:vAlign w:val="center"/>
          </w:tcPr>
          <w:p w14:paraId="19F35B53" w14:textId="3BC269DB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hildhood trauma present, n (%)</w:t>
            </w:r>
          </w:p>
        </w:tc>
        <w:tc>
          <w:tcPr>
            <w:tcW w:w="1276" w:type="dxa"/>
            <w:vAlign w:val="center"/>
          </w:tcPr>
          <w:p w14:paraId="28033148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  <w:tc>
          <w:tcPr>
            <w:tcW w:w="1275" w:type="dxa"/>
            <w:vAlign w:val="center"/>
          </w:tcPr>
          <w:p w14:paraId="1D865E7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418" w:type="dxa"/>
            <w:vAlign w:val="center"/>
          </w:tcPr>
          <w:p w14:paraId="46E3B84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</w:tc>
        <w:tc>
          <w:tcPr>
            <w:tcW w:w="1417" w:type="dxa"/>
            <w:vAlign w:val="center"/>
          </w:tcPr>
          <w:p w14:paraId="29205D19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8 (35.3)</w:t>
            </w:r>
          </w:p>
        </w:tc>
        <w:tc>
          <w:tcPr>
            <w:tcW w:w="1276" w:type="dxa"/>
            <w:vAlign w:val="center"/>
          </w:tcPr>
          <w:p w14:paraId="59A0467F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13E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=6.01</w:t>
            </w:r>
          </w:p>
        </w:tc>
        <w:tc>
          <w:tcPr>
            <w:tcW w:w="851" w:type="dxa"/>
            <w:vAlign w:val="center"/>
          </w:tcPr>
          <w:p w14:paraId="74BD5BBD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C06E4" w:rsidRPr="00C13E3E" w14:paraId="04F16B20" w14:textId="77777777" w:rsidTr="009A7CA3">
        <w:trPr>
          <w:cantSplit/>
          <w:trHeight w:val="40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138DB12" w14:textId="09FFC498" w:rsidR="00BC06E4" w:rsidRPr="00C13E3E" w:rsidRDefault="00F513D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</w:t>
            </w:r>
            <w:r w:rsidR="00BC06E4" w:rsidRPr="00C13E3E">
              <w:rPr>
                <w:rFonts w:ascii="Times New Roman" w:hAnsi="Times New Roman" w:cs="Times New Roman"/>
                <w:sz w:val="20"/>
                <w:szCs w:val="20"/>
              </w:rPr>
              <w:t>edicated (psychotrop.)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392B3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53AAEC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4FAFB5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147B10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13 (86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C1D327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CE5DCE" w14:textId="77777777" w:rsidR="00BC06E4" w:rsidRPr="00C13E3E" w:rsidRDefault="00BC06E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E3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7C0AEC4B" w14:textId="3420D452" w:rsidR="00544E14" w:rsidRPr="003D7818" w:rsidRDefault="003D7818" w:rsidP="00CB5848">
      <w:pPr>
        <w:jc w:val="both"/>
        <w:rPr>
          <w:rFonts w:ascii="Times New Roman" w:hAnsi="Times New Roman" w:cs="Times New Roman"/>
          <w:lang w:val="en-US"/>
        </w:rPr>
      </w:pPr>
      <w:r w:rsidRPr="00393CEE">
        <w:rPr>
          <w:rFonts w:ascii="Times New Roman" w:hAnsi="Times New Roman" w:cs="Times New Roman"/>
          <w:lang w:val="en-US"/>
        </w:rPr>
        <w:t xml:space="preserve">Notes. </w:t>
      </w:r>
      <w:r>
        <w:rPr>
          <w:rFonts w:ascii="Times New Roman" w:hAnsi="Times New Roman" w:cs="Times New Roman"/>
          <w:lang w:val="en-US"/>
        </w:rPr>
        <w:t xml:space="preserve">MDD Major depressive disorder; HC healthy controls; CMV cytomegalovirus; Md median; IQR interquartile range. Chi-square test or Fisher’s exact test were performed for contingency tables, as well as Kruskal-Wallis tests for continuous outcomes. </w:t>
      </w:r>
    </w:p>
    <w:p w14:paraId="36E77320" w14:textId="77777777" w:rsidR="006E77E9" w:rsidRPr="003D7818" w:rsidRDefault="006E77E9">
      <w:pPr>
        <w:rPr>
          <w:rFonts w:ascii="Times New Roman" w:hAnsi="Times New Roman" w:cs="Times New Roman"/>
          <w:u w:val="single"/>
          <w:lang w:val="en-US"/>
        </w:rPr>
      </w:pPr>
    </w:p>
    <w:p w14:paraId="0828FF49" w14:textId="27D63FCE" w:rsidR="003975CA" w:rsidRPr="009254AD" w:rsidRDefault="003975CA">
      <w:pPr>
        <w:rPr>
          <w:lang w:val="en-US"/>
        </w:rPr>
      </w:pPr>
    </w:p>
    <w:p w14:paraId="615A82B9" w14:textId="3646DC4E" w:rsidR="003975CA" w:rsidRPr="00021AF5" w:rsidRDefault="008335B0">
      <w:pPr>
        <w:rPr>
          <w:rFonts w:ascii="Times New Roman" w:hAnsi="Times New Roman" w:cs="Times New Roman"/>
          <w:lang w:val="en-US"/>
        </w:rPr>
      </w:pPr>
      <w:r w:rsidRPr="00021AF5">
        <w:rPr>
          <w:rFonts w:ascii="Times New Roman" w:hAnsi="Times New Roman" w:cs="Times New Roman"/>
          <w:lang w:val="en-US"/>
        </w:rPr>
        <w:t xml:space="preserve">Supplementary table 2. </w:t>
      </w:r>
      <w:r w:rsidR="00021AF5" w:rsidRPr="00021AF5">
        <w:rPr>
          <w:rFonts w:ascii="Times New Roman" w:hAnsi="Times New Roman" w:cs="Times New Roman"/>
          <w:lang w:val="en-US"/>
        </w:rPr>
        <w:t>Late stage differen</w:t>
      </w:r>
      <w:r w:rsidR="00021AF5">
        <w:rPr>
          <w:rFonts w:ascii="Times New Roman" w:hAnsi="Times New Roman" w:cs="Times New Roman"/>
          <w:lang w:val="en-US"/>
        </w:rPr>
        <w:t>tiated cell frequencies (</w:t>
      </w:r>
      <w:r w:rsidR="00021AF5" w:rsidRPr="001E1D4B">
        <w:rPr>
          <w:rFonts w:ascii="Times New Roman" w:hAnsi="Times New Roman" w:cs="Times New Roman"/>
          <w:lang w:val="en-US"/>
        </w:rPr>
        <w:t xml:space="preserve">staining </w:t>
      </w:r>
      <w:r w:rsidR="001E1D4B" w:rsidRPr="001E1D4B">
        <w:rPr>
          <w:rFonts w:ascii="Times New Roman" w:hAnsi="Times New Roman" w:cs="Times New Roman"/>
          <w:lang w:val="en-US"/>
        </w:rPr>
        <w:t>C</w:t>
      </w:r>
      <w:r w:rsidR="00021AF5" w:rsidRPr="001E1D4B">
        <w:rPr>
          <w:rFonts w:ascii="Times New Roman" w:hAnsi="Times New Roman" w:cs="Times New Roman"/>
          <w:lang w:val="en-US"/>
        </w:rPr>
        <w:t>).</w:t>
      </w:r>
    </w:p>
    <w:tbl>
      <w:tblPr>
        <w:tblW w:w="9781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276"/>
        <w:gridCol w:w="1417"/>
        <w:gridCol w:w="1418"/>
        <w:gridCol w:w="1276"/>
        <w:gridCol w:w="850"/>
      </w:tblGrid>
      <w:tr w:rsidR="008335B0" w:rsidRPr="008335B0" w14:paraId="71245A59" w14:textId="77777777" w:rsidTr="008335B0">
        <w:trPr>
          <w:cantSplit/>
          <w:trHeight w:val="40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9212" w14:textId="6C6A1B4C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849E" w14:textId="5B65C5DC" w:rsidR="008335B0" w:rsidRPr="008335B0" w:rsidRDefault="008335B0" w:rsidP="008335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HC CMV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9790" w14:textId="6A647950" w:rsidR="008335B0" w:rsidRPr="008335B0" w:rsidRDefault="008335B0" w:rsidP="008335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HC CMV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3406" w14:textId="2B8EDD96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MDD CMV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8934F" w14:textId="22D79012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MDD CMV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2254" w14:textId="42BECE71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C842" w14:textId="2D029EF7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335B0" w:rsidRPr="008335B0" w14:paraId="3055B070" w14:textId="77777777" w:rsidTr="008335B0">
        <w:trPr>
          <w:cantSplit/>
          <w:trHeight w:val="404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A2FB5F5" w14:textId="77777777" w:rsid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 xml:space="preserve">CD4 Tem 27-28-, </w:t>
            </w:r>
          </w:p>
          <w:p w14:paraId="6C657DD7" w14:textId="73645955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999BC4" w14:textId="6C5F2827" w:rsidR="008335B0" w:rsidRPr="008335B0" w:rsidRDefault="008335B0" w:rsidP="008335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 (0.00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F96F03" w14:textId="71DCC021" w:rsidR="008335B0" w:rsidRPr="00FF3C63" w:rsidRDefault="008335B0" w:rsidP="008335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58)</w:t>
            </w:r>
            <w:r w:rsidR="00FF3C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24CADD" w14:textId="6C394E92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007 (0.0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875508" w14:textId="3CC3AD8C" w:rsidR="008335B0" w:rsidRPr="00FF3C63" w:rsidRDefault="008335B0" w:rsidP="008335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67 (0.73)</w:t>
            </w:r>
            <w:r w:rsidR="00FF3C6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D5D818" w14:textId="19C56500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8335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=38.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CFCF70" w14:textId="44C06EF7" w:rsidR="008335B0" w:rsidRPr="008335B0" w:rsidRDefault="008335B0" w:rsidP="00833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4E14" w:rsidRPr="008335B0" w14:paraId="6C0F8DF3" w14:textId="77777777" w:rsidTr="008335B0">
        <w:trPr>
          <w:cantSplit/>
          <w:trHeight w:val="404"/>
        </w:trPr>
        <w:tc>
          <w:tcPr>
            <w:tcW w:w="2127" w:type="dxa"/>
            <w:vAlign w:val="center"/>
          </w:tcPr>
          <w:p w14:paraId="1AAB0863" w14:textId="6461F79C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CD4 TEMRA 27-28</w:t>
            </w:r>
            <w:r w:rsidR="008335B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-, 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7" w:type="dxa"/>
            <w:vAlign w:val="center"/>
          </w:tcPr>
          <w:p w14:paraId="2E6D81C7" w14:textId="77777777" w:rsidR="00544E14" w:rsidRPr="008335B0" w:rsidRDefault="00544E14" w:rsidP="006912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 (0.01)</w:t>
            </w:r>
          </w:p>
        </w:tc>
        <w:tc>
          <w:tcPr>
            <w:tcW w:w="1276" w:type="dxa"/>
            <w:vAlign w:val="center"/>
          </w:tcPr>
          <w:p w14:paraId="3A187188" w14:textId="1DC19804" w:rsidR="00544E14" w:rsidRPr="00FF3C63" w:rsidRDefault="00544E14" w:rsidP="006912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1.73)</w:t>
            </w:r>
            <w:r w:rsidR="00FF3C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*</w:t>
            </w:r>
          </w:p>
        </w:tc>
        <w:tc>
          <w:tcPr>
            <w:tcW w:w="1417" w:type="dxa"/>
            <w:vAlign w:val="center"/>
          </w:tcPr>
          <w:p w14:paraId="56C837C3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418" w:type="dxa"/>
            <w:vAlign w:val="center"/>
          </w:tcPr>
          <w:p w14:paraId="5A100702" w14:textId="26F19DE2" w:rsidR="00544E14" w:rsidRPr="00FF3C63" w:rsidRDefault="00544E14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80 (1.60)</w:t>
            </w:r>
            <w:r w:rsidR="00FF3C6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1276" w:type="dxa"/>
            <w:vAlign w:val="center"/>
          </w:tcPr>
          <w:p w14:paraId="33E9C965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8335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=45.17</w:t>
            </w:r>
          </w:p>
        </w:tc>
        <w:tc>
          <w:tcPr>
            <w:tcW w:w="850" w:type="dxa"/>
            <w:vAlign w:val="center"/>
          </w:tcPr>
          <w:p w14:paraId="2ADFF039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4E14" w:rsidRPr="008335B0" w14:paraId="3B6022C6" w14:textId="77777777" w:rsidTr="008335B0">
        <w:trPr>
          <w:cantSplit/>
          <w:trHeight w:val="404"/>
        </w:trPr>
        <w:tc>
          <w:tcPr>
            <w:tcW w:w="2127" w:type="dxa"/>
            <w:vAlign w:val="center"/>
          </w:tcPr>
          <w:p w14:paraId="55F0A8E9" w14:textId="77777777" w:rsid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 xml:space="preserve">CD8 Tem 27-28-, </w:t>
            </w:r>
          </w:p>
          <w:p w14:paraId="2BC59BEA" w14:textId="5BAEA4AF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7" w:type="dxa"/>
            <w:vAlign w:val="center"/>
          </w:tcPr>
          <w:p w14:paraId="56FB2491" w14:textId="77777777" w:rsidR="00544E14" w:rsidRPr="008335B0" w:rsidRDefault="00544E14" w:rsidP="006912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 (0.16)</w:t>
            </w:r>
          </w:p>
        </w:tc>
        <w:tc>
          <w:tcPr>
            <w:tcW w:w="1276" w:type="dxa"/>
            <w:vAlign w:val="center"/>
          </w:tcPr>
          <w:p w14:paraId="7BB6B03B" w14:textId="77777777" w:rsidR="00544E14" w:rsidRPr="008335B0" w:rsidRDefault="00544E14" w:rsidP="006912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66)</w:t>
            </w:r>
          </w:p>
        </w:tc>
        <w:tc>
          <w:tcPr>
            <w:tcW w:w="1417" w:type="dxa"/>
            <w:vAlign w:val="center"/>
          </w:tcPr>
          <w:p w14:paraId="2A93B44E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07 (0.12)</w:t>
            </w:r>
          </w:p>
        </w:tc>
        <w:tc>
          <w:tcPr>
            <w:tcW w:w="1418" w:type="dxa"/>
            <w:vAlign w:val="center"/>
          </w:tcPr>
          <w:p w14:paraId="7F78EB53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21 (0.67)</w:t>
            </w:r>
          </w:p>
        </w:tc>
        <w:tc>
          <w:tcPr>
            <w:tcW w:w="1276" w:type="dxa"/>
            <w:vAlign w:val="center"/>
          </w:tcPr>
          <w:p w14:paraId="5CE8CAEF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8335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=8.69</w:t>
            </w:r>
          </w:p>
        </w:tc>
        <w:tc>
          <w:tcPr>
            <w:tcW w:w="850" w:type="dxa"/>
            <w:vAlign w:val="center"/>
          </w:tcPr>
          <w:p w14:paraId="69BE0F5C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44E14" w:rsidRPr="008335B0" w14:paraId="172634CD" w14:textId="77777777" w:rsidTr="008335B0">
        <w:trPr>
          <w:cantSplit/>
          <w:trHeight w:val="404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222E469" w14:textId="60A8B17C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FF3C6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 xml:space="preserve"> TEMRA 27-28-, Md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A19238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1.05 (1.5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7354C6" w14:textId="2CF4AE20" w:rsidR="00544E14" w:rsidRPr="00BA721E" w:rsidRDefault="00544E14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4.21 (5.46)</w:t>
            </w:r>
            <w:r w:rsidR="00BA72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87EF05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0.88 (1.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E96A68" w14:textId="41C8CAAE" w:rsidR="00544E14" w:rsidRPr="00BA721E" w:rsidRDefault="00544E14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5.25 (7.26)</w:t>
            </w:r>
            <w:r w:rsidR="00BA72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A3FE95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8335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=35.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6A7C10" w14:textId="77777777" w:rsidR="00544E14" w:rsidRPr="008335B0" w:rsidRDefault="00544E14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B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3C391AE" w14:textId="40BA8109" w:rsidR="00682D32" w:rsidRPr="00AA0782" w:rsidRDefault="00244763" w:rsidP="00FF3C63">
      <w:pPr>
        <w:jc w:val="both"/>
        <w:rPr>
          <w:rFonts w:ascii="Times New Roman" w:hAnsi="Times New Roman" w:cs="Times New Roman"/>
          <w:lang w:val="en-US"/>
        </w:rPr>
      </w:pPr>
      <w:r w:rsidRPr="00AA0782">
        <w:rPr>
          <w:rFonts w:ascii="Times New Roman" w:hAnsi="Times New Roman" w:cs="Times New Roman"/>
          <w:lang w:val="en-US"/>
        </w:rPr>
        <w:t>Notes.</w:t>
      </w:r>
      <w:r w:rsidR="00AA0782" w:rsidRPr="00AA0782">
        <w:rPr>
          <w:rFonts w:ascii="Times New Roman" w:hAnsi="Times New Roman" w:cs="Times New Roman"/>
          <w:lang w:val="en-US"/>
        </w:rPr>
        <w:t xml:space="preserve"> </w:t>
      </w:r>
      <w:r w:rsidR="00AA0782">
        <w:rPr>
          <w:rFonts w:ascii="Times New Roman" w:hAnsi="Times New Roman" w:cs="Times New Roman"/>
          <w:lang w:val="en-US"/>
        </w:rPr>
        <w:t xml:space="preserve">MDD Major depressive disorder; HC healthy controls; CMV cytomegalovirus; Md median; IQR interquartile range. </w:t>
      </w:r>
      <w:r w:rsidR="00FF3C63" w:rsidRPr="008C5964">
        <w:rPr>
          <w:rFonts w:ascii="Times New Roman" w:hAnsi="Times New Roman" w:cs="Times New Roman"/>
          <w:lang w:val="en-US"/>
        </w:rPr>
        <w:t>*</w:t>
      </w:r>
      <w:r w:rsidR="00FF3C63">
        <w:rPr>
          <w:rFonts w:ascii="Times New Roman" w:hAnsi="Times New Roman" w:cs="Times New Roman"/>
          <w:lang w:val="en-US"/>
        </w:rPr>
        <w:t xml:space="preserve">For CD4 </w:t>
      </w:r>
      <w:proofErr w:type="spellStart"/>
      <w:r w:rsidR="00FF3C63">
        <w:rPr>
          <w:rFonts w:ascii="Times New Roman" w:hAnsi="Times New Roman" w:cs="Times New Roman"/>
          <w:lang w:val="en-US"/>
        </w:rPr>
        <w:t>Tem</w:t>
      </w:r>
      <w:proofErr w:type="spellEnd"/>
      <w:r w:rsidR="00FF3C63">
        <w:rPr>
          <w:rFonts w:ascii="Times New Roman" w:hAnsi="Times New Roman" w:cs="Times New Roman"/>
          <w:lang w:val="en-US"/>
        </w:rPr>
        <w:t xml:space="preserve"> 27-28-</w:t>
      </w:r>
      <w:r w:rsidR="00FF3C63" w:rsidRPr="008C5964">
        <w:rPr>
          <w:rFonts w:ascii="Times New Roman" w:hAnsi="Times New Roman" w:cs="Times New Roman"/>
          <w:lang w:val="en-US"/>
        </w:rPr>
        <w:t xml:space="preserve"> cell</w:t>
      </w:r>
      <w:r w:rsidR="00FF3C63">
        <w:rPr>
          <w:rFonts w:ascii="Times New Roman" w:hAnsi="Times New Roman" w:cs="Times New Roman"/>
          <w:lang w:val="en-US"/>
        </w:rPr>
        <w:t>s</w:t>
      </w:r>
      <w:r w:rsidR="00FF3C63" w:rsidRPr="0071328D">
        <w:rPr>
          <w:rFonts w:ascii="Times New Roman" w:hAnsi="Times New Roman" w:cs="Times New Roman"/>
          <w:lang w:val="en-US"/>
        </w:rPr>
        <w:t xml:space="preserve">, </w:t>
      </w:r>
      <w:r w:rsidR="00FF3C63" w:rsidRPr="0071328D">
        <w:rPr>
          <w:rFonts w:ascii="Times New Roman" w:hAnsi="Times New Roman" w:cs="Times New Roman"/>
        </w:rPr>
        <w:t>CD4 TEMRA 27-28</w:t>
      </w:r>
      <w:r w:rsidR="00FF3C63" w:rsidRPr="0071328D">
        <w:rPr>
          <w:rFonts w:ascii="Times New Roman" w:hAnsi="Times New Roman" w:cs="Times New Roman"/>
          <w:lang w:val="en-US"/>
        </w:rPr>
        <w:t xml:space="preserve">- cells, and </w:t>
      </w:r>
      <w:r w:rsidR="002D3B85" w:rsidRPr="0071328D">
        <w:rPr>
          <w:rFonts w:ascii="Times New Roman" w:hAnsi="Times New Roman" w:cs="Times New Roman"/>
        </w:rPr>
        <w:t>CD</w:t>
      </w:r>
      <w:r w:rsidR="002D3B85" w:rsidRPr="0071328D">
        <w:rPr>
          <w:rFonts w:ascii="Times New Roman" w:hAnsi="Times New Roman" w:cs="Times New Roman"/>
          <w:lang w:val="en-US"/>
        </w:rPr>
        <w:t>8</w:t>
      </w:r>
      <w:r w:rsidR="002D3B85" w:rsidRPr="0071328D">
        <w:rPr>
          <w:rFonts w:ascii="Times New Roman" w:hAnsi="Times New Roman" w:cs="Times New Roman"/>
        </w:rPr>
        <w:t xml:space="preserve"> TEMRA 27-28-</w:t>
      </w:r>
      <w:r w:rsidR="002D3B85" w:rsidRPr="0071328D">
        <w:rPr>
          <w:rFonts w:ascii="Times New Roman" w:hAnsi="Times New Roman" w:cs="Times New Roman"/>
          <w:lang w:val="en-US"/>
        </w:rPr>
        <w:t xml:space="preserve"> cells </w:t>
      </w:r>
      <w:r w:rsidR="00FF3C63" w:rsidRPr="0071328D">
        <w:rPr>
          <w:rFonts w:ascii="Times New Roman" w:hAnsi="Times New Roman" w:cs="Times New Roman"/>
          <w:lang w:val="en-US"/>
        </w:rPr>
        <w:t>counts of the HC and MDD groups with</w:t>
      </w:r>
      <w:r w:rsidR="00FF3C63" w:rsidRPr="008C5964">
        <w:rPr>
          <w:rFonts w:ascii="Times New Roman" w:hAnsi="Times New Roman" w:cs="Times New Roman"/>
          <w:lang w:val="en-US"/>
        </w:rPr>
        <w:t xml:space="preserve"> C</w:t>
      </w:r>
      <w:r w:rsidR="00FF3C63">
        <w:rPr>
          <w:rFonts w:ascii="Times New Roman" w:hAnsi="Times New Roman" w:cs="Times New Roman"/>
          <w:lang w:val="en-US"/>
        </w:rPr>
        <w:t>MV</w:t>
      </w:r>
      <w:r w:rsidR="00FF3C63" w:rsidRPr="008C5964">
        <w:rPr>
          <w:rFonts w:ascii="Times New Roman" w:hAnsi="Times New Roman" w:cs="Times New Roman"/>
          <w:lang w:val="en-US"/>
        </w:rPr>
        <w:t xml:space="preserve"> </w:t>
      </w:r>
      <w:r w:rsidR="00FF3C63">
        <w:rPr>
          <w:rFonts w:ascii="Times New Roman" w:hAnsi="Times New Roman" w:cs="Times New Roman"/>
          <w:lang w:val="en-US"/>
        </w:rPr>
        <w:t xml:space="preserve">were significantly higher </w:t>
      </w:r>
      <w:r w:rsidR="00FF3C63" w:rsidRPr="008C5964">
        <w:rPr>
          <w:rFonts w:ascii="Times New Roman" w:hAnsi="Times New Roman" w:cs="Times New Roman"/>
          <w:lang w:val="en-US"/>
        </w:rPr>
        <w:t xml:space="preserve">compared to </w:t>
      </w:r>
      <w:r w:rsidR="00FF3C63">
        <w:rPr>
          <w:rFonts w:ascii="Times New Roman" w:hAnsi="Times New Roman" w:cs="Times New Roman"/>
          <w:lang w:val="en-US"/>
        </w:rPr>
        <w:t xml:space="preserve">their counterparts </w:t>
      </w:r>
      <w:r w:rsidR="00FF3C63" w:rsidRPr="008C5964">
        <w:rPr>
          <w:rFonts w:ascii="Times New Roman" w:hAnsi="Times New Roman" w:cs="Times New Roman"/>
          <w:lang w:val="en-US"/>
        </w:rPr>
        <w:t>without C</w:t>
      </w:r>
      <w:r w:rsidR="00FF3C63">
        <w:rPr>
          <w:rFonts w:ascii="Times New Roman" w:hAnsi="Times New Roman" w:cs="Times New Roman"/>
          <w:lang w:val="en-US"/>
        </w:rPr>
        <w:t>MV</w:t>
      </w:r>
      <w:r w:rsidR="00FF3C63" w:rsidRPr="008C5964">
        <w:rPr>
          <w:rFonts w:ascii="Times New Roman" w:hAnsi="Times New Roman" w:cs="Times New Roman"/>
          <w:lang w:val="en-US"/>
        </w:rPr>
        <w:t xml:space="preserve"> (p</w:t>
      </w:r>
      <w:r w:rsidR="00FF3C63">
        <w:rPr>
          <w:rFonts w:ascii="Times New Roman" w:hAnsi="Times New Roman" w:cs="Times New Roman"/>
          <w:lang w:val="en-US"/>
        </w:rPr>
        <w:t>&lt;</w:t>
      </w:r>
      <w:r w:rsidR="00FF3C63" w:rsidRPr="008C5964">
        <w:rPr>
          <w:rFonts w:ascii="Times New Roman" w:hAnsi="Times New Roman" w:cs="Times New Roman"/>
          <w:lang w:val="en-US"/>
        </w:rPr>
        <w:t>0.0</w:t>
      </w:r>
      <w:r w:rsidR="00FF3C63">
        <w:rPr>
          <w:rFonts w:ascii="Times New Roman" w:hAnsi="Times New Roman" w:cs="Times New Roman"/>
          <w:lang w:val="en-US"/>
        </w:rPr>
        <w:t>01 in both cases</w:t>
      </w:r>
      <w:r w:rsidR="00FF3C63" w:rsidRPr="008C5964">
        <w:rPr>
          <w:rFonts w:ascii="Times New Roman" w:hAnsi="Times New Roman" w:cs="Times New Roman"/>
          <w:lang w:val="en-US"/>
        </w:rPr>
        <w:t>)</w:t>
      </w:r>
      <w:r w:rsidR="002D3B85">
        <w:rPr>
          <w:rFonts w:ascii="Times New Roman" w:hAnsi="Times New Roman" w:cs="Times New Roman"/>
          <w:lang w:val="en-US"/>
        </w:rPr>
        <w:t>.</w:t>
      </w:r>
    </w:p>
    <w:p w14:paraId="5B608A70" w14:textId="21ABDB75" w:rsidR="005C306D" w:rsidRPr="00AA0782" w:rsidRDefault="005C306D" w:rsidP="00244763">
      <w:pPr>
        <w:rPr>
          <w:rFonts w:ascii="Times New Roman" w:hAnsi="Times New Roman" w:cs="Times New Roman"/>
          <w:lang w:val="en-US"/>
        </w:rPr>
      </w:pPr>
    </w:p>
    <w:p w14:paraId="590ED924" w14:textId="29AD186A" w:rsidR="005C306D" w:rsidRPr="00AA0782" w:rsidRDefault="005C306D" w:rsidP="00244763">
      <w:pPr>
        <w:rPr>
          <w:rFonts w:ascii="Times New Roman" w:hAnsi="Times New Roman" w:cs="Times New Roman"/>
          <w:lang w:val="en-US"/>
        </w:rPr>
      </w:pPr>
    </w:p>
    <w:p w14:paraId="708E6848" w14:textId="224380D4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12B2036F" w14:textId="523A7890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283011D8" w14:textId="572943AA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6515B370" w14:textId="0C91B1FF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4C66431A" w14:textId="0A291085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646B6A26" w14:textId="07D4179D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6E9A9369" w14:textId="3B1617E2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599F12F0" w14:textId="46A67939" w:rsidR="005C306D" w:rsidRPr="00AA0782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7B855918" w14:textId="48EBA547" w:rsidR="005C306D" w:rsidRDefault="005C306D">
      <w:pPr>
        <w:rPr>
          <w:rFonts w:ascii="Times New Roman" w:hAnsi="Times New Roman" w:cs="Times New Roman"/>
          <w:u w:val="single"/>
          <w:lang w:val="en-US"/>
        </w:rPr>
      </w:pPr>
    </w:p>
    <w:p w14:paraId="0CCF444B" w14:textId="77777777" w:rsidR="00B10004" w:rsidRDefault="00B10004" w:rsidP="00AF4F4E">
      <w:pPr>
        <w:rPr>
          <w:rFonts w:ascii="Times New Roman" w:hAnsi="Times New Roman" w:cs="Times New Roman"/>
          <w:u w:val="single"/>
          <w:lang w:val="en-US"/>
        </w:rPr>
      </w:pPr>
    </w:p>
    <w:p w14:paraId="16015676" w14:textId="5A69181F" w:rsidR="00AF4F4E" w:rsidRPr="00D92C42" w:rsidRDefault="00AF4F4E" w:rsidP="00AF4F4E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lastRenderedPageBreak/>
        <w:t>Supplementary t</w:t>
      </w:r>
      <w:r w:rsidRPr="00D92C42">
        <w:rPr>
          <w:rFonts w:ascii="Times New Roman" w:hAnsi="Times New Roman" w:cs="Times New Roman"/>
          <w:bCs/>
          <w:lang w:val="en-US"/>
        </w:rPr>
        <w:t xml:space="preserve">able </w:t>
      </w:r>
      <w:r w:rsidR="00324E73">
        <w:rPr>
          <w:rFonts w:ascii="Times New Roman" w:hAnsi="Times New Roman" w:cs="Times New Roman"/>
          <w:bCs/>
          <w:lang w:val="en-US"/>
        </w:rPr>
        <w:t>3</w:t>
      </w:r>
      <w:r w:rsidRPr="00D92C42">
        <w:rPr>
          <w:rFonts w:ascii="Times New Roman" w:hAnsi="Times New Roman" w:cs="Times New Roman"/>
          <w:bCs/>
          <w:lang w:val="en-US"/>
        </w:rPr>
        <w:t xml:space="preserve">. Adjusted analysis of </w:t>
      </w:r>
      <w:r w:rsidR="000430A2">
        <w:rPr>
          <w:rFonts w:ascii="Times New Roman" w:hAnsi="Times New Roman" w:cs="Times New Roman"/>
          <w:bCs/>
          <w:lang w:val="en-US"/>
        </w:rPr>
        <w:t xml:space="preserve">additive effects for </w:t>
      </w:r>
      <w:r w:rsidRPr="00D92C42">
        <w:rPr>
          <w:rFonts w:ascii="Times New Roman" w:hAnsi="Times New Roman" w:cs="Times New Roman"/>
          <w:bCs/>
          <w:lang w:val="en-US"/>
        </w:rPr>
        <w:t>CD8</w:t>
      </w:r>
      <w:r w:rsidR="007D33AC">
        <w:rPr>
          <w:rFonts w:ascii="Times New Roman" w:hAnsi="Times New Roman" w:cs="Times New Roman"/>
          <w:bCs/>
          <w:lang w:val="en-US"/>
        </w:rPr>
        <w:t>+</w:t>
      </w:r>
      <w:r w:rsidRPr="00D92C42">
        <w:rPr>
          <w:rFonts w:ascii="Times New Roman" w:hAnsi="Times New Roman" w:cs="Times New Roman"/>
          <w:bCs/>
          <w:lang w:val="en-US"/>
        </w:rPr>
        <w:t xml:space="preserve"> cell cou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444"/>
        <w:gridCol w:w="992"/>
        <w:gridCol w:w="992"/>
        <w:gridCol w:w="992"/>
      </w:tblGrid>
      <w:tr w:rsidR="00AF4F4E" w:rsidRPr="00C90736" w14:paraId="56EEAC77" w14:textId="77777777" w:rsidTr="006912B0">
        <w:tc>
          <w:tcPr>
            <w:tcW w:w="1812" w:type="dxa"/>
            <w:tcBorders>
              <w:left w:val="nil"/>
              <w:bottom w:val="single" w:sz="4" w:space="0" w:color="auto"/>
            </w:tcBorders>
          </w:tcPr>
          <w:p w14:paraId="4C5E9FAB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652042CD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AFB0F4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244B7E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7710C38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AF4F4E" w:rsidRPr="00C90736" w14:paraId="64986C85" w14:textId="77777777" w:rsidTr="006912B0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B2F31" w14:textId="77777777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4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E3C19" w14:textId="0E2F6115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467FE" w14:textId="4871091E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65E1B" w14:textId="18123DB4" w:rsidR="00AF4F4E" w:rsidRPr="00C90736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F4F4E"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4FBB0" w14:textId="735E1B85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</w:tr>
      <w:tr w:rsidR="00AF4F4E" w:rsidRPr="00C90736" w14:paraId="3DD44F30" w14:textId="77777777" w:rsidTr="006912B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6882580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136AA7" w14:textId="42D698D9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F69A0" w14:textId="2DBDC274" w:rsidR="00AF4F4E" w:rsidRPr="006A627E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F4E"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3FAC4" w14:textId="772EB120" w:rsidR="00AF4F4E" w:rsidRPr="006A627E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F4F4E"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7EA4C" w14:textId="13131063" w:rsidR="00AF4F4E" w:rsidRPr="006A627E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AF4F4E"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4F4E" w:rsidRPr="00C90736" w14:paraId="0D818731" w14:textId="77777777" w:rsidTr="006912B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EEAC4C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3549A81" w14:textId="10A83FA4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817DB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83A52" w14:textId="7EF8079A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24F1B" w14:textId="311AC8C1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AF4F4E" w:rsidRPr="00C90736" w14:paraId="59E2AC35" w14:textId="77777777" w:rsidTr="006912B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D2C281C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20B94AF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3E798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8B33F" w14:textId="6C33F0A0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149A3" w14:textId="77777777" w:rsidR="00AF4F4E" w:rsidRPr="006A627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2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F4F4E" w:rsidRPr="00C90736" w14:paraId="0E9753F9" w14:textId="77777777" w:rsidTr="006912B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F55DB8" w14:textId="77777777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4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B194E55" w14:textId="50767774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F01B3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0FC4F" w14:textId="5E892473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C12BB" w14:textId="0084BC80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AF4F4E" w:rsidRPr="00C90736" w14:paraId="754747EE" w14:textId="77777777" w:rsidTr="006912B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7D283C" w14:textId="77777777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4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27D6928" w14:textId="5DB78FE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7D177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B82F9" w14:textId="79B1E7F3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C5289" w14:textId="0D3C3620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F4F4E" w:rsidRPr="00C90736" w14:paraId="0E3D1876" w14:textId="77777777" w:rsidTr="006912B0">
        <w:tc>
          <w:tcPr>
            <w:tcW w:w="1812" w:type="dxa"/>
            <w:tcBorders>
              <w:top w:val="nil"/>
              <w:left w:val="nil"/>
            </w:tcBorders>
          </w:tcPr>
          <w:p w14:paraId="51DC3D32" w14:textId="77777777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4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*CA</w:t>
            </w:r>
          </w:p>
        </w:tc>
        <w:tc>
          <w:tcPr>
            <w:tcW w:w="1444" w:type="dxa"/>
            <w:tcBorders>
              <w:top w:val="nil"/>
            </w:tcBorders>
          </w:tcPr>
          <w:p w14:paraId="09248E32" w14:textId="06D31E27" w:rsidR="00AF4F4E" w:rsidRPr="00C90736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2" w:type="dxa"/>
            <w:tcBorders>
              <w:top w:val="nil"/>
            </w:tcBorders>
          </w:tcPr>
          <w:p w14:paraId="5A6FBE46" w14:textId="56CF1259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</w:tcBorders>
          </w:tcPr>
          <w:p w14:paraId="0BE3606B" w14:textId="413FFA19" w:rsidR="00AF4F4E" w:rsidRPr="00C90736" w:rsidRDefault="00CC1B8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CF6AC4F" w14:textId="2893FA44" w:rsidR="00AF4F4E" w:rsidRPr="00E25444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1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</w:tbl>
    <w:p w14:paraId="58E01E76" w14:textId="77777777" w:rsidR="00AF4F4E" w:rsidRDefault="00AF4F4E" w:rsidP="00AF4F4E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Notes. </w:t>
      </w:r>
      <w:r w:rsidRPr="00715099">
        <w:rPr>
          <w:rFonts w:ascii="Times New Roman" w:hAnsi="Times New Roman" w:cs="Times New Roman"/>
          <w:i/>
          <w:iCs/>
          <w:color w:val="000000" w:themeColor="text1"/>
          <w:lang w:val="en-US"/>
        </w:rPr>
        <w:t>S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andard error; </w:t>
      </w:r>
      <w:r w:rsidRPr="00715099">
        <w:rPr>
          <w:rFonts w:ascii="Times New Roman" w:hAnsi="Times New Roman" w:cs="Times New Roman"/>
          <w:i/>
          <w:iCs/>
          <w:color w:val="000000" w:themeColor="text1"/>
          <w:lang w:val="en-US"/>
        </w:rPr>
        <w:t>CMV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ytomegalovirus; </w:t>
      </w:r>
      <w:r w:rsidRPr="00715099">
        <w:rPr>
          <w:rFonts w:ascii="Times New Roman" w:hAnsi="Times New Roman" w:cs="Times New Roman"/>
          <w:i/>
          <w:iCs/>
          <w:color w:val="000000" w:themeColor="text1"/>
          <w:lang w:val="en-US"/>
        </w:rPr>
        <w:t>C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hildhood adversity.</w:t>
      </w:r>
    </w:p>
    <w:p w14:paraId="731CA79B" w14:textId="208A9784" w:rsidR="00AF4F4E" w:rsidRDefault="00AF4F4E" w:rsidP="008C5964">
      <w:pPr>
        <w:jc w:val="both"/>
        <w:rPr>
          <w:rFonts w:ascii="Times New Roman" w:hAnsi="Times New Roman" w:cs="Times New Roman"/>
          <w:lang w:val="en-US"/>
        </w:rPr>
      </w:pPr>
    </w:p>
    <w:p w14:paraId="7FE35E98" w14:textId="77777777" w:rsidR="0071328D" w:rsidRPr="003D2487" w:rsidRDefault="0071328D" w:rsidP="008C5964">
      <w:pPr>
        <w:jc w:val="both"/>
        <w:rPr>
          <w:rFonts w:ascii="Times New Roman" w:hAnsi="Times New Roman" w:cs="Times New Roman"/>
          <w:lang w:val="en-US"/>
        </w:rPr>
      </w:pPr>
    </w:p>
    <w:p w14:paraId="405A2D36" w14:textId="025642A0" w:rsidR="00AF4F4E" w:rsidRPr="00A82EF7" w:rsidRDefault="00AF4F4E" w:rsidP="00AF4F4E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Pr="00A82EF7">
        <w:rPr>
          <w:rFonts w:ascii="Times New Roman" w:hAnsi="Times New Roman" w:cs="Times New Roman"/>
          <w:lang w:val="en-US"/>
        </w:rPr>
        <w:t xml:space="preserve">able </w:t>
      </w:r>
      <w:r w:rsidR="00324E73">
        <w:rPr>
          <w:rFonts w:ascii="Times New Roman" w:hAnsi="Times New Roman" w:cs="Times New Roman"/>
          <w:lang w:val="en-US"/>
        </w:rPr>
        <w:t>4</w:t>
      </w:r>
      <w:r w:rsidRPr="00A82EF7">
        <w:rPr>
          <w:rFonts w:ascii="Times New Roman" w:hAnsi="Times New Roman" w:cs="Times New Roman"/>
          <w:lang w:val="en-US"/>
        </w:rPr>
        <w:t xml:space="preserve">. </w:t>
      </w:r>
      <w:r w:rsidRPr="00D92C42">
        <w:rPr>
          <w:rFonts w:ascii="Times New Roman" w:hAnsi="Times New Roman" w:cs="Times New Roman"/>
          <w:bCs/>
          <w:lang w:val="en-US"/>
        </w:rPr>
        <w:t xml:space="preserve">Adjusted analysis of </w:t>
      </w:r>
      <w:r w:rsidR="005C6A27">
        <w:rPr>
          <w:rFonts w:ascii="Times New Roman" w:hAnsi="Times New Roman" w:cs="Times New Roman"/>
          <w:bCs/>
          <w:lang w:val="en-US"/>
        </w:rPr>
        <w:t xml:space="preserve">additive effects for </w:t>
      </w:r>
      <w:r>
        <w:rPr>
          <w:rFonts w:ascii="Times New Roman" w:hAnsi="Times New Roman" w:cs="Times New Roman"/>
          <w:bCs/>
          <w:lang w:val="en-US"/>
        </w:rPr>
        <w:t>Th memory</w:t>
      </w:r>
      <w:r w:rsidRPr="00D92C42">
        <w:rPr>
          <w:rFonts w:ascii="Times New Roman" w:hAnsi="Times New Roman" w:cs="Times New Roman"/>
          <w:bCs/>
          <w:lang w:val="en-US"/>
        </w:rPr>
        <w:t xml:space="preserve"> cell cou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444"/>
        <w:gridCol w:w="992"/>
        <w:gridCol w:w="992"/>
        <w:gridCol w:w="992"/>
      </w:tblGrid>
      <w:tr w:rsidR="00AF4F4E" w:rsidRPr="00C90736" w14:paraId="30BAB4FD" w14:textId="77777777" w:rsidTr="006912B0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E854EBA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B2A14CE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6CF781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5FF371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0B1F3F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AF4F4E" w:rsidRPr="00C90736" w14:paraId="494D5058" w14:textId="77777777" w:rsidTr="006912B0">
        <w:tc>
          <w:tcPr>
            <w:tcW w:w="1812" w:type="dxa"/>
            <w:tcBorders>
              <w:top w:val="single" w:sz="4" w:space="0" w:color="auto"/>
            </w:tcBorders>
          </w:tcPr>
          <w:p w14:paraId="05BE267B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6AD6E49E" w14:textId="4287B8F2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0D7A7B" w14:textId="3AA8CA7D" w:rsidR="00AF4F4E" w:rsidRPr="00A82EF7" w:rsidRDefault="005C6A2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F4E"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20AEE8" w14:textId="578F3C9B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E2B52D" w14:textId="2AF46586" w:rsidR="00AF4F4E" w:rsidRPr="00A82EF7" w:rsidRDefault="005C6A2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AF4F4E"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4F4E" w:rsidRPr="00C90736" w14:paraId="073A0B95" w14:textId="77777777" w:rsidTr="006912B0">
        <w:tc>
          <w:tcPr>
            <w:tcW w:w="1812" w:type="dxa"/>
          </w:tcPr>
          <w:p w14:paraId="3610275F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status</w:t>
            </w:r>
          </w:p>
        </w:tc>
        <w:tc>
          <w:tcPr>
            <w:tcW w:w="1444" w:type="dxa"/>
          </w:tcPr>
          <w:p w14:paraId="24C33477" w14:textId="2E66FBF3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</w:tcPr>
          <w:p w14:paraId="6FC0819C" w14:textId="52CD1FC6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47392958" w14:textId="648C4EE5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</w:tcPr>
          <w:p w14:paraId="76F3EF8E" w14:textId="3BE40012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AF4F4E" w:rsidRPr="00C90736" w14:paraId="5FC1669E" w14:textId="77777777" w:rsidTr="006912B0">
        <w:tc>
          <w:tcPr>
            <w:tcW w:w="1812" w:type="dxa"/>
          </w:tcPr>
          <w:p w14:paraId="58DB034E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 status</w:t>
            </w:r>
          </w:p>
        </w:tc>
        <w:tc>
          <w:tcPr>
            <w:tcW w:w="1444" w:type="dxa"/>
          </w:tcPr>
          <w:p w14:paraId="651ABFAB" w14:textId="0D3D2C69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</w:tcPr>
          <w:p w14:paraId="4E37F862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14:paraId="5440ABB4" w14:textId="2414201A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5C6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14:paraId="50080C01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AF4F4E" w:rsidRPr="00C90736" w14:paraId="3A30E88E" w14:textId="77777777" w:rsidTr="006912B0">
        <w:tc>
          <w:tcPr>
            <w:tcW w:w="1812" w:type="dxa"/>
          </w:tcPr>
          <w:p w14:paraId="198A9697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44" w:type="dxa"/>
          </w:tcPr>
          <w:p w14:paraId="74BFD480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2" w:type="dxa"/>
          </w:tcPr>
          <w:p w14:paraId="7E4834CC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</w:tcPr>
          <w:p w14:paraId="331E7184" w14:textId="6F7F308E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31F5B516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F4F4E" w:rsidRPr="00C90736" w14:paraId="124F03A8" w14:textId="77777777" w:rsidTr="006912B0">
        <w:tc>
          <w:tcPr>
            <w:tcW w:w="1812" w:type="dxa"/>
          </w:tcPr>
          <w:p w14:paraId="01566815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44" w:type="dxa"/>
          </w:tcPr>
          <w:p w14:paraId="6AE38E98" w14:textId="4CFD02FF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36E25A6D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2" w:type="dxa"/>
          </w:tcPr>
          <w:p w14:paraId="24B3DAB2" w14:textId="5F808678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22D9A300" w14:textId="77777777" w:rsidR="00AF4F4E" w:rsidRPr="00A82EF7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AF4F4E" w:rsidRPr="00C90736" w14:paraId="2BF59244" w14:textId="77777777" w:rsidTr="006912B0">
        <w:tc>
          <w:tcPr>
            <w:tcW w:w="1812" w:type="dxa"/>
          </w:tcPr>
          <w:p w14:paraId="7C4BF089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444" w:type="dxa"/>
          </w:tcPr>
          <w:p w14:paraId="0857B3EE" w14:textId="65C55CF4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279E6430" w14:textId="16FA0CF5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02765E28" w14:textId="6AB93175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206DA68" w14:textId="497CC31F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AF4F4E" w:rsidRPr="00C90736" w14:paraId="58222E2A" w14:textId="77777777" w:rsidTr="006912B0">
        <w:tc>
          <w:tcPr>
            <w:tcW w:w="1812" w:type="dxa"/>
            <w:tcBorders>
              <w:bottom w:val="single" w:sz="4" w:space="0" w:color="auto"/>
            </w:tcBorders>
          </w:tcPr>
          <w:p w14:paraId="06CB76A3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*CA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692EC68" w14:textId="50965483" w:rsidR="00AF4F4E" w:rsidRPr="00C90736" w:rsidRDefault="006662A7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F4F4E"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843D88" w14:textId="38F55114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394587" w14:textId="503CFB03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75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2D0B96" w14:textId="61614163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05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6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</w:tbl>
    <w:p w14:paraId="3251F5B3" w14:textId="77777777" w:rsidR="00AF4F4E" w:rsidRDefault="00AF4F4E" w:rsidP="00AF4F4E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Notes.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S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andard error;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CMV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ytomegalovirus;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C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hildhood adversity.</w:t>
      </w:r>
    </w:p>
    <w:p w14:paraId="0B4C5093" w14:textId="50B0DD89" w:rsidR="00BF1073" w:rsidRDefault="00BF107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2C2FB566" w14:textId="77777777" w:rsidR="0071328D" w:rsidRDefault="0071328D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48074211" w14:textId="50FE324F" w:rsidR="00AF4F4E" w:rsidRPr="00715099" w:rsidRDefault="00AF4F4E" w:rsidP="00AF4F4E">
      <w:pPr>
        <w:rPr>
          <w:lang w:val="en-US"/>
        </w:rPr>
      </w:pPr>
      <w:r>
        <w:rPr>
          <w:rFonts w:ascii="Times New Roman" w:hAnsi="Times New Roman" w:cs="Times New Roman"/>
          <w:bCs/>
          <w:lang w:val="en-US"/>
        </w:rPr>
        <w:t>Supplementary t</w:t>
      </w:r>
      <w:r w:rsidRPr="00C96901">
        <w:rPr>
          <w:rFonts w:ascii="Times New Roman" w:hAnsi="Times New Roman" w:cs="Times New Roman"/>
          <w:bCs/>
          <w:lang w:val="en-US"/>
        </w:rPr>
        <w:t xml:space="preserve">able </w:t>
      </w:r>
      <w:r w:rsidR="00324E73">
        <w:rPr>
          <w:rFonts w:ascii="Times New Roman" w:hAnsi="Times New Roman" w:cs="Times New Roman"/>
          <w:bCs/>
          <w:lang w:val="en-US"/>
        </w:rPr>
        <w:t>5</w:t>
      </w:r>
      <w:r w:rsidRPr="00C96901">
        <w:rPr>
          <w:rFonts w:ascii="Times New Roman" w:hAnsi="Times New Roman" w:cs="Times New Roman"/>
          <w:bCs/>
          <w:lang w:val="en-US"/>
        </w:rPr>
        <w:t xml:space="preserve">. Adjusted </w:t>
      </w:r>
      <w:r w:rsidRPr="00D92C42">
        <w:rPr>
          <w:rFonts w:ascii="Times New Roman" w:hAnsi="Times New Roman" w:cs="Times New Roman"/>
          <w:bCs/>
          <w:lang w:val="en-US"/>
        </w:rPr>
        <w:t xml:space="preserve">analysis of </w:t>
      </w:r>
      <w:r w:rsidR="00CD5027">
        <w:rPr>
          <w:rFonts w:ascii="Times New Roman" w:hAnsi="Times New Roman" w:cs="Times New Roman"/>
          <w:bCs/>
          <w:lang w:val="en-US"/>
        </w:rPr>
        <w:t xml:space="preserve">interactive effect for </w:t>
      </w:r>
      <w:r>
        <w:rPr>
          <w:rFonts w:ascii="Times New Roman" w:hAnsi="Times New Roman" w:cs="Times New Roman"/>
          <w:bCs/>
          <w:lang w:val="en-US"/>
        </w:rPr>
        <w:t xml:space="preserve">Th naïve </w:t>
      </w:r>
      <w:r w:rsidRPr="00D92C42">
        <w:rPr>
          <w:rFonts w:ascii="Times New Roman" w:hAnsi="Times New Roman" w:cs="Times New Roman"/>
          <w:bCs/>
          <w:lang w:val="en-US"/>
        </w:rPr>
        <w:t>cell cou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992"/>
        <w:gridCol w:w="992"/>
      </w:tblGrid>
      <w:tr w:rsidR="00AF4F4E" w:rsidRPr="00C90736" w14:paraId="0951A756" w14:textId="77777777" w:rsidTr="006912B0">
        <w:tc>
          <w:tcPr>
            <w:tcW w:w="1838" w:type="dxa"/>
          </w:tcPr>
          <w:p w14:paraId="597E51C7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559" w:type="dxa"/>
          </w:tcPr>
          <w:p w14:paraId="5E143215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coefficient</w:t>
            </w:r>
          </w:p>
        </w:tc>
        <w:tc>
          <w:tcPr>
            <w:tcW w:w="993" w:type="dxa"/>
          </w:tcPr>
          <w:p w14:paraId="47D233F5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</w:tcPr>
          <w:p w14:paraId="66202028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992" w:type="dxa"/>
          </w:tcPr>
          <w:p w14:paraId="797E9CC8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0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AF4F4E" w:rsidRPr="00C90736" w14:paraId="2D00F097" w14:textId="77777777" w:rsidTr="006912B0">
        <w:tc>
          <w:tcPr>
            <w:tcW w:w="1838" w:type="dxa"/>
          </w:tcPr>
          <w:p w14:paraId="1C8D3954" w14:textId="77777777" w:rsidR="00AF4F4E" w:rsidRPr="00DC4402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4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559" w:type="dxa"/>
          </w:tcPr>
          <w:p w14:paraId="70DD0FFF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93" w:type="dxa"/>
          </w:tcPr>
          <w:p w14:paraId="6BBBAA96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198C2D90" w14:textId="77777777" w:rsidR="00AF4F4E" w:rsidRPr="00C90736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A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992" w:type="dxa"/>
          </w:tcPr>
          <w:p w14:paraId="31BCA489" w14:textId="77777777" w:rsidR="00AF4F4E" w:rsidRPr="00DE0ECE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0E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F4F4E" w:rsidRPr="00C90736" w14:paraId="0C177A23" w14:textId="77777777" w:rsidTr="006912B0">
        <w:tc>
          <w:tcPr>
            <w:tcW w:w="1838" w:type="dxa"/>
          </w:tcPr>
          <w:p w14:paraId="181A9C03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status</w:t>
            </w:r>
          </w:p>
        </w:tc>
        <w:tc>
          <w:tcPr>
            <w:tcW w:w="1559" w:type="dxa"/>
          </w:tcPr>
          <w:p w14:paraId="4FDFD9AF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</w:tcPr>
          <w:p w14:paraId="59AEEA0F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92" w:type="dxa"/>
          </w:tcPr>
          <w:p w14:paraId="26563956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</w:tcPr>
          <w:p w14:paraId="54E263B2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AF4F4E" w:rsidRPr="00C90736" w14:paraId="3BBCBCC9" w14:textId="77777777" w:rsidTr="006912B0">
        <w:tc>
          <w:tcPr>
            <w:tcW w:w="1838" w:type="dxa"/>
          </w:tcPr>
          <w:p w14:paraId="7BB5355A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 status</w:t>
            </w:r>
          </w:p>
        </w:tc>
        <w:tc>
          <w:tcPr>
            <w:tcW w:w="1559" w:type="dxa"/>
          </w:tcPr>
          <w:p w14:paraId="71CCB714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3" w:type="dxa"/>
          </w:tcPr>
          <w:p w14:paraId="55985DFF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92" w:type="dxa"/>
          </w:tcPr>
          <w:p w14:paraId="515AD07C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2" w:type="dxa"/>
          </w:tcPr>
          <w:p w14:paraId="23FCFE83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AF4F4E" w:rsidRPr="00C90736" w14:paraId="358AC26A" w14:textId="77777777" w:rsidTr="006912B0">
        <w:tc>
          <w:tcPr>
            <w:tcW w:w="1838" w:type="dxa"/>
          </w:tcPr>
          <w:p w14:paraId="52A332A6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</w:tcPr>
          <w:p w14:paraId="59DAFD05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93" w:type="dxa"/>
          </w:tcPr>
          <w:p w14:paraId="4129862D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2" w:type="dxa"/>
          </w:tcPr>
          <w:p w14:paraId="710D529F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992" w:type="dxa"/>
          </w:tcPr>
          <w:p w14:paraId="27279BA5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F4F4E" w:rsidRPr="00C90736" w14:paraId="3D896B0D" w14:textId="77777777" w:rsidTr="006912B0">
        <w:tc>
          <w:tcPr>
            <w:tcW w:w="1838" w:type="dxa"/>
          </w:tcPr>
          <w:p w14:paraId="27511C33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</w:tcPr>
          <w:p w14:paraId="6DB39323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993" w:type="dxa"/>
          </w:tcPr>
          <w:p w14:paraId="1D2091EA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92" w:type="dxa"/>
          </w:tcPr>
          <w:p w14:paraId="058A7C94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92" w:type="dxa"/>
          </w:tcPr>
          <w:p w14:paraId="2CD9E094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AF4F4E" w:rsidRPr="00C90736" w14:paraId="47AD9D7D" w14:textId="77777777" w:rsidTr="006912B0">
        <w:tc>
          <w:tcPr>
            <w:tcW w:w="1838" w:type="dxa"/>
          </w:tcPr>
          <w:p w14:paraId="5BDCB108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</w:tcPr>
          <w:p w14:paraId="3C805B8B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3" w:type="dxa"/>
          </w:tcPr>
          <w:p w14:paraId="2344C2F5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</w:tcPr>
          <w:p w14:paraId="1FF7F438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2" w:type="dxa"/>
          </w:tcPr>
          <w:p w14:paraId="0660B933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AF4F4E" w:rsidRPr="00C90736" w14:paraId="01B39F33" w14:textId="77777777" w:rsidTr="006912B0">
        <w:tc>
          <w:tcPr>
            <w:tcW w:w="1838" w:type="dxa"/>
          </w:tcPr>
          <w:p w14:paraId="6A7F9495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*CMV </w:t>
            </w:r>
          </w:p>
        </w:tc>
        <w:tc>
          <w:tcPr>
            <w:tcW w:w="1559" w:type="dxa"/>
          </w:tcPr>
          <w:p w14:paraId="3B73FF9B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9</w:t>
            </w:r>
          </w:p>
        </w:tc>
        <w:tc>
          <w:tcPr>
            <w:tcW w:w="993" w:type="dxa"/>
          </w:tcPr>
          <w:p w14:paraId="6C21B13A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992" w:type="dxa"/>
          </w:tcPr>
          <w:p w14:paraId="6398E8B1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2</w:t>
            </w:r>
          </w:p>
        </w:tc>
        <w:tc>
          <w:tcPr>
            <w:tcW w:w="992" w:type="dxa"/>
          </w:tcPr>
          <w:p w14:paraId="7C23BA6B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AF4F4E" w:rsidRPr="00C90736" w14:paraId="7004799A" w14:textId="77777777" w:rsidTr="006912B0">
        <w:tc>
          <w:tcPr>
            <w:tcW w:w="1838" w:type="dxa"/>
          </w:tcPr>
          <w:p w14:paraId="62EF129C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*CA</w:t>
            </w:r>
          </w:p>
        </w:tc>
        <w:tc>
          <w:tcPr>
            <w:tcW w:w="1559" w:type="dxa"/>
          </w:tcPr>
          <w:p w14:paraId="08A9D587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3" w:type="dxa"/>
          </w:tcPr>
          <w:p w14:paraId="767140E8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992" w:type="dxa"/>
          </w:tcPr>
          <w:p w14:paraId="71D3EC34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2" w:type="dxa"/>
          </w:tcPr>
          <w:p w14:paraId="6A1984B1" w14:textId="77777777" w:rsidR="00AF4F4E" w:rsidRPr="00C96901" w:rsidRDefault="00AF4F4E" w:rsidP="006912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6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</w:tbl>
    <w:p w14:paraId="76B9FA16" w14:textId="77777777" w:rsidR="00AF4F4E" w:rsidRDefault="00AF4F4E" w:rsidP="00AF4F4E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Notes.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S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andard error;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CMV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ytomegalovirus; </w:t>
      </w:r>
      <w:r w:rsidRPr="00A82EF7">
        <w:rPr>
          <w:rFonts w:ascii="Times New Roman" w:hAnsi="Times New Roman" w:cs="Times New Roman"/>
          <w:i/>
          <w:iCs/>
          <w:color w:val="000000" w:themeColor="text1"/>
          <w:lang w:val="en-US"/>
        </w:rPr>
        <w:t>C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hildhood adversity.</w:t>
      </w:r>
    </w:p>
    <w:p w14:paraId="7B1E41C6" w14:textId="58F12A94" w:rsidR="00AF4F4E" w:rsidRDefault="00AF4F4E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36FB6315" w14:textId="6514E502" w:rsidR="00324E73" w:rsidRDefault="00324E7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6DA26965" w14:textId="0AB24892" w:rsidR="00324E73" w:rsidRDefault="00324E7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7496CCB2" w14:textId="3089C5AF" w:rsidR="00324E73" w:rsidRDefault="00324E7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3071968E" w14:textId="10A9801C" w:rsidR="00F973F3" w:rsidRDefault="00F973F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51A46054" w14:textId="2A104C29" w:rsidR="00F973F3" w:rsidRDefault="00F973F3" w:rsidP="007A6E51">
      <w:pPr>
        <w:rPr>
          <w:rFonts w:ascii="Times New Roman" w:hAnsi="Times New Roman" w:cs="Times New Roman"/>
          <w:color w:val="FF0000"/>
          <w:lang w:val="en-US"/>
        </w:rPr>
      </w:pPr>
    </w:p>
    <w:p w14:paraId="185B72F2" w14:textId="7D5FB533" w:rsidR="00324E73" w:rsidRDefault="00324E73" w:rsidP="00324E73">
      <w:pPr>
        <w:rPr>
          <w:rFonts w:ascii="Times New Roman" w:hAnsi="Times New Roman" w:cs="Times New Roman"/>
          <w:lang w:val="en-US"/>
        </w:rPr>
      </w:pPr>
      <w:r w:rsidRPr="000F6520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lang w:val="en-US"/>
        </w:rPr>
        <w:t>6</w:t>
      </w:r>
      <w:r w:rsidRPr="000F6520">
        <w:rPr>
          <w:rFonts w:ascii="Times New Roman" w:hAnsi="Times New Roman" w:cs="Times New Roman"/>
          <w:bCs/>
          <w:lang w:val="en-US"/>
        </w:rPr>
        <w:t xml:space="preserve">. </w:t>
      </w:r>
      <w:r w:rsidRPr="000F6520">
        <w:rPr>
          <w:rFonts w:ascii="Times New Roman" w:hAnsi="Times New Roman" w:cs="Times New Roman"/>
          <w:lang w:val="en-US"/>
        </w:rPr>
        <w:t xml:space="preserve">Staining </w:t>
      </w:r>
      <w:r>
        <w:rPr>
          <w:rFonts w:ascii="Times New Roman" w:hAnsi="Times New Roman" w:cs="Times New Roman"/>
          <w:lang w:val="en-US"/>
        </w:rPr>
        <w:t>A, B, and C cell counts of lymphocyte subsets per diagnosis and CA status.</w:t>
      </w:r>
    </w:p>
    <w:tbl>
      <w:tblPr>
        <w:tblW w:w="9667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54"/>
        <w:gridCol w:w="1276"/>
        <w:gridCol w:w="1390"/>
        <w:gridCol w:w="1417"/>
        <w:gridCol w:w="1304"/>
        <w:gridCol w:w="1276"/>
        <w:gridCol w:w="850"/>
      </w:tblGrid>
      <w:tr w:rsidR="00324E73" w:rsidRPr="00CF7183" w14:paraId="51E6BC10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6F41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99D312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HC C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F435E29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HC C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803838" w14:textId="77777777" w:rsidR="00324E73" w:rsidRPr="00CF7183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MDD C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FF9706A" w14:textId="77777777" w:rsidR="00324E73" w:rsidRPr="00CF7183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MDD C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5A9BEE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1CB207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24E73" w:rsidRPr="00CF7183" w14:paraId="1BA4AFDB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A607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ning 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F329D2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8981783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CAB53C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497A4EC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9EE1AD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449214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E73" w:rsidRPr="00CF7183" w14:paraId="2B6BD22F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17FB2CF2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19F7F5DD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589FF0BB" w14:textId="77777777" w:rsidR="00324E73" w:rsidRPr="00B8712A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9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.2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AE320C9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60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)</w:t>
            </w:r>
          </w:p>
        </w:tc>
        <w:tc>
          <w:tcPr>
            <w:tcW w:w="1304" w:type="dxa"/>
            <w:vAlign w:val="center"/>
          </w:tcPr>
          <w:p w14:paraId="466D733F" w14:textId="77777777" w:rsidR="00324E73" w:rsidRPr="000A5395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3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6FEB0283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850" w:type="dxa"/>
            <w:vAlign w:val="center"/>
          </w:tcPr>
          <w:p w14:paraId="25CC587F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24E73" w:rsidRPr="00CF7183" w14:paraId="568C09A4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626B2AF1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445B3F89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7BA13864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37.7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.2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2FD5B6C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37.6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)</w:t>
            </w:r>
          </w:p>
        </w:tc>
        <w:tc>
          <w:tcPr>
            <w:tcW w:w="1304" w:type="dxa"/>
            <w:vAlign w:val="center"/>
          </w:tcPr>
          <w:p w14:paraId="7CA92B40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39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0ED418C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50" w:type="dxa"/>
            <w:vAlign w:val="center"/>
          </w:tcPr>
          <w:p w14:paraId="28F83EC0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</w:tr>
      <w:tr w:rsidR="00324E73" w:rsidRPr="00CF7183" w14:paraId="767A8DA5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555ABF44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15687E67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64C60211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B4A3F6A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17.9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)</w:t>
            </w:r>
          </w:p>
        </w:tc>
        <w:tc>
          <w:tcPr>
            <w:tcW w:w="1304" w:type="dxa"/>
            <w:vAlign w:val="center"/>
          </w:tcPr>
          <w:p w14:paraId="0A6F74F1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*</w:t>
            </w:r>
          </w:p>
        </w:tc>
        <w:tc>
          <w:tcPr>
            <w:tcW w:w="1276" w:type="dxa"/>
            <w:vAlign w:val="center"/>
          </w:tcPr>
          <w:p w14:paraId="70E5F433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vAlign w:val="center"/>
          </w:tcPr>
          <w:p w14:paraId="40D640A3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24E73" w:rsidRPr="00CF7183" w14:paraId="55C2CB65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5698EA60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43645365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0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7AE02075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2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34A0F62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5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)</w:t>
            </w:r>
          </w:p>
        </w:tc>
        <w:tc>
          <w:tcPr>
            <w:tcW w:w="1304" w:type="dxa"/>
            <w:vAlign w:val="center"/>
          </w:tcPr>
          <w:p w14:paraId="4B3CE536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7.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.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7A3234D0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850" w:type="dxa"/>
            <w:vAlign w:val="center"/>
          </w:tcPr>
          <w:p w14:paraId="73210B7E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</w:tr>
      <w:tr w:rsidR="00324E73" w:rsidRPr="00CF7183" w14:paraId="2AE458CD" w14:textId="77777777" w:rsidTr="006912B0">
        <w:trPr>
          <w:cantSplit/>
          <w:trHeight w:val="404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D01CDD0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418286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1391FFB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8C96BC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.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77F66C3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7.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963715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CBFE38" w14:textId="77777777" w:rsidR="00324E73" w:rsidRPr="00280E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</w:tr>
      <w:tr w:rsidR="00324E73" w:rsidRPr="00CF7183" w14:paraId="428A90C8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7BA1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taining 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A68A15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50C231D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AC076C" w14:textId="77777777" w:rsidR="00324E73" w:rsidRPr="00CF7183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BA585AF" w14:textId="77777777" w:rsidR="00324E73" w:rsidRPr="00CF7183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068768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856BEF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E73" w:rsidRPr="00CF7183" w14:paraId="27E60F22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8E12424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Th naïve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503470F6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06DE7F30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12A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B8712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)</w:t>
            </w:r>
          </w:p>
        </w:tc>
        <w:tc>
          <w:tcPr>
            <w:tcW w:w="1417" w:type="dxa"/>
            <w:vAlign w:val="center"/>
          </w:tcPr>
          <w:p w14:paraId="20C2048B" w14:textId="77777777" w:rsidR="00324E73" w:rsidRPr="008C55E1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55E1">
              <w:rPr>
                <w:rFonts w:ascii="Times New Roman" w:hAnsi="Times New Roman" w:cs="Times New Roman"/>
                <w:bCs/>
                <w:sz w:val="20"/>
                <w:szCs w:val="20"/>
              </w:rPr>
              <w:t>21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*</w:t>
            </w:r>
          </w:p>
        </w:tc>
        <w:tc>
          <w:tcPr>
            <w:tcW w:w="1304" w:type="dxa"/>
            <w:vAlign w:val="center"/>
          </w:tcPr>
          <w:p w14:paraId="4E351380" w14:textId="77777777" w:rsidR="00324E73" w:rsidRPr="00CF7183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5395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0A5395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6539E885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A642A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850" w:type="dxa"/>
            <w:vAlign w:val="center"/>
          </w:tcPr>
          <w:p w14:paraId="799A1A0B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24E73" w:rsidRPr="00CF7183" w14:paraId="59BDAF2E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3FDF5DFF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Th memory</w:t>
            </w:r>
            <w:r w:rsidRPr="00CF7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7725E6E3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041777D9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2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35D6A2B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25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*</w:t>
            </w:r>
          </w:p>
        </w:tc>
        <w:tc>
          <w:tcPr>
            <w:tcW w:w="1304" w:type="dxa"/>
            <w:vAlign w:val="center"/>
          </w:tcPr>
          <w:p w14:paraId="01BEBF27" w14:textId="77777777" w:rsidR="00324E73" w:rsidRPr="000A5395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A5395">
              <w:rPr>
                <w:rFonts w:ascii="Times New Roman" w:hAnsi="Times New Roman" w:cs="Times New Roman"/>
                <w:bCs/>
                <w:sz w:val="20"/>
                <w:szCs w:val="20"/>
              </w:rPr>
              <w:t>2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0A5395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DB7F23E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850" w:type="dxa"/>
            <w:vAlign w:val="center"/>
          </w:tcPr>
          <w:p w14:paraId="64D4FB68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6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24E73" w:rsidRPr="00CF7183" w14:paraId="513BE71C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5CF64EDA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Th1, Md (IQR)</w:t>
            </w:r>
          </w:p>
        </w:tc>
        <w:tc>
          <w:tcPr>
            <w:tcW w:w="1276" w:type="dxa"/>
            <w:vAlign w:val="center"/>
          </w:tcPr>
          <w:p w14:paraId="703BE48C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44BBC984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9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32EB420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5.5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)</w:t>
            </w:r>
          </w:p>
        </w:tc>
        <w:tc>
          <w:tcPr>
            <w:tcW w:w="1304" w:type="dxa"/>
            <w:vAlign w:val="center"/>
          </w:tcPr>
          <w:p w14:paraId="61C13465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4.7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2.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4C0401CC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96650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850" w:type="dxa"/>
            <w:vAlign w:val="center"/>
          </w:tcPr>
          <w:p w14:paraId="50C5D9A8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65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24E73" w:rsidRPr="00CF7183" w14:paraId="310C1FA1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021DF84A" w14:textId="77777777" w:rsidR="00324E73" w:rsidRPr="008A201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1D">
              <w:rPr>
                <w:rFonts w:ascii="Times New Roman" w:hAnsi="Times New Roman" w:cs="Times New Roman"/>
                <w:sz w:val="20"/>
                <w:szCs w:val="20"/>
              </w:rPr>
              <w:t>Th2, Md (IQR)</w:t>
            </w:r>
          </w:p>
        </w:tc>
        <w:tc>
          <w:tcPr>
            <w:tcW w:w="1276" w:type="dxa"/>
            <w:vAlign w:val="center"/>
          </w:tcPr>
          <w:p w14:paraId="52CADD90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4BA2BD5F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)</w:t>
            </w:r>
          </w:p>
        </w:tc>
        <w:tc>
          <w:tcPr>
            <w:tcW w:w="1417" w:type="dxa"/>
            <w:vAlign w:val="center"/>
          </w:tcPr>
          <w:p w14:paraId="3D47D11C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072DF2B9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8C544A1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190B8F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850" w:type="dxa"/>
            <w:vAlign w:val="center"/>
          </w:tcPr>
          <w:p w14:paraId="12E6886B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0E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24E73" w:rsidRPr="00CF7183" w14:paraId="5EB39506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39262427" w14:textId="77777777" w:rsidR="00324E73" w:rsidRPr="008A201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17, Md (IQR)</w:t>
            </w:r>
          </w:p>
        </w:tc>
        <w:tc>
          <w:tcPr>
            <w:tcW w:w="1276" w:type="dxa"/>
            <w:vAlign w:val="center"/>
          </w:tcPr>
          <w:p w14:paraId="0745BCA5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0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)</w:t>
            </w:r>
          </w:p>
        </w:tc>
        <w:tc>
          <w:tcPr>
            <w:tcW w:w="1390" w:type="dxa"/>
            <w:vAlign w:val="center"/>
          </w:tcPr>
          <w:p w14:paraId="1962BC91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7BE8CA1C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FD30DC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2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2C9E804B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)</w:t>
            </w:r>
          </w:p>
        </w:tc>
        <w:tc>
          <w:tcPr>
            <w:tcW w:w="1276" w:type="dxa"/>
            <w:vAlign w:val="center"/>
          </w:tcPr>
          <w:p w14:paraId="57AC9B48" w14:textId="77777777" w:rsidR="00324E73" w:rsidRPr="00C9665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9665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850" w:type="dxa"/>
            <w:vAlign w:val="center"/>
          </w:tcPr>
          <w:p w14:paraId="13CDF16D" w14:textId="77777777" w:rsidR="00324E73" w:rsidRPr="00C9665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9665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</w:tr>
      <w:tr w:rsidR="00324E73" w:rsidRPr="00CF7183" w14:paraId="28229D35" w14:textId="77777777" w:rsidTr="006912B0">
        <w:trPr>
          <w:cantSplit/>
          <w:trHeight w:val="404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A68EA63" w14:textId="77777777" w:rsidR="00324E73" w:rsidRPr="008A201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g, Md (IQR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F49E53" w14:textId="77777777" w:rsidR="00324E73" w:rsidRPr="005C5B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C5B8D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C5B8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646A9F21" w14:textId="77777777" w:rsidR="00324E73" w:rsidRPr="001021BE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021B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 (</w:t>
            </w:r>
            <w:r w:rsidRPr="001021B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67B20B" w14:textId="77777777" w:rsidR="00324E73" w:rsidRPr="00FD30DC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2.00 (</w:t>
            </w:r>
            <w:r w:rsidRPr="00FD30DC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A262FE7" w14:textId="77777777" w:rsidR="00324E73" w:rsidRPr="008C350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8C3502">
              <w:rPr>
                <w:rFonts w:ascii="Times New Roman" w:hAnsi="Times New Roman" w:cs="Times New Roman"/>
                <w:bCs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8C350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.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089DF1" w14:textId="77777777" w:rsidR="00324E73" w:rsidRPr="00EC60EF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C60E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9FE50C" w14:textId="77777777" w:rsidR="00324E73" w:rsidRPr="00EC60EF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C60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</w:tr>
      <w:tr w:rsidR="00324E73" w:rsidRPr="00CF7183" w14:paraId="66663BD9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B54C" w14:textId="77777777" w:rsidR="00324E73" w:rsidRPr="008A201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ning 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39038B" w14:textId="77777777" w:rsidR="00324E73" w:rsidRPr="00C916A8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149CAA8" w14:textId="77777777" w:rsidR="00324E73" w:rsidRPr="004C50C7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F05CBC" w14:textId="77777777" w:rsidR="00324E73" w:rsidRPr="004C50C7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E2259A2" w14:textId="77777777" w:rsidR="00324E73" w:rsidRPr="004C50C7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D584AD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4FBF2F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E73" w:rsidRPr="00CF7183" w14:paraId="24F8E924" w14:textId="77777777" w:rsidTr="006912B0">
        <w:trPr>
          <w:cantSplit/>
          <w:trHeight w:val="404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7B12E27F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4 Tnaive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1E882D35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693B0286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.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17DCB855" w14:textId="77777777" w:rsidR="00324E73" w:rsidRPr="0055442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bCs/>
                <w:sz w:val="20"/>
                <w:szCs w:val="20"/>
              </w:rPr>
              <w:t>37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8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09984CB4" w14:textId="77777777" w:rsidR="00324E73" w:rsidRPr="00D27C59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D27C59">
              <w:rPr>
                <w:rFonts w:ascii="Times New Roman" w:hAnsi="Times New Roman" w:cs="Times New Roman"/>
                <w:bCs/>
                <w:sz w:val="20"/>
                <w:szCs w:val="20"/>
              </w:rPr>
              <w:t>4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D27C59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6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32C3553B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vAlign w:val="center"/>
          </w:tcPr>
          <w:p w14:paraId="0AA988FC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24E73" w:rsidRPr="00CF7183" w14:paraId="46CF45E8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7C14C964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D4 </w:t>
            </w:r>
            <w:proofErr w:type="spellStart"/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memory</w:t>
            </w:r>
            <w:proofErr w:type="spellEnd"/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447EEDD3" w14:textId="77777777" w:rsidR="00324E73" w:rsidRPr="00025662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25662">
              <w:rPr>
                <w:rFonts w:ascii="Times New Roman" w:hAnsi="Times New Roman" w:cs="Times New Roman"/>
                <w:sz w:val="20"/>
                <w:szCs w:val="20"/>
              </w:rPr>
              <w:t>21.5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02566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)</w:t>
            </w:r>
          </w:p>
        </w:tc>
        <w:tc>
          <w:tcPr>
            <w:tcW w:w="1390" w:type="dxa"/>
            <w:vAlign w:val="center"/>
          </w:tcPr>
          <w:p w14:paraId="54769217" w14:textId="77777777" w:rsidR="00324E73" w:rsidRPr="00025662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25662">
              <w:rPr>
                <w:rFonts w:ascii="Times New Roman" w:hAnsi="Times New Roman" w:cs="Times New Roman"/>
                <w:sz w:val="20"/>
                <w:szCs w:val="20"/>
              </w:rPr>
              <w:t>20.0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02566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8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63CF5F69" w14:textId="77777777" w:rsidR="00324E73" w:rsidRPr="0002566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25662">
              <w:rPr>
                <w:rFonts w:ascii="Times New Roman" w:hAnsi="Times New Roman" w:cs="Times New Roman"/>
                <w:bCs/>
                <w:sz w:val="20"/>
                <w:szCs w:val="20"/>
              </w:rPr>
              <w:t>24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 (</w:t>
            </w:r>
            <w:r w:rsidRPr="0002566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)</w:t>
            </w:r>
          </w:p>
        </w:tc>
        <w:tc>
          <w:tcPr>
            <w:tcW w:w="1304" w:type="dxa"/>
            <w:vAlign w:val="center"/>
          </w:tcPr>
          <w:p w14:paraId="258C1DEE" w14:textId="77777777" w:rsidR="00324E73" w:rsidRPr="00025662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025662">
              <w:rPr>
                <w:rFonts w:ascii="Times New Roman" w:hAnsi="Times New Roman" w:cs="Times New Roman"/>
                <w:bCs/>
                <w:sz w:val="20"/>
                <w:szCs w:val="20"/>
              </w:rPr>
              <w:t>22.7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025662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.7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B6504B0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50" w:type="dxa"/>
            <w:vAlign w:val="center"/>
          </w:tcPr>
          <w:p w14:paraId="3D718384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</w:tr>
      <w:tr w:rsidR="00324E73" w:rsidRPr="00CF7183" w14:paraId="495CDAB6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18B99ECA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4 Tcm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240D6621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3113C30D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E2E9300" w14:textId="77777777" w:rsidR="00324E73" w:rsidRPr="0055442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bCs/>
                <w:sz w:val="20"/>
                <w:szCs w:val="20"/>
              </w:rPr>
              <w:t>13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)</w:t>
            </w:r>
          </w:p>
        </w:tc>
        <w:tc>
          <w:tcPr>
            <w:tcW w:w="1304" w:type="dxa"/>
            <w:vAlign w:val="center"/>
          </w:tcPr>
          <w:p w14:paraId="3BCA5991" w14:textId="77777777" w:rsidR="00324E73" w:rsidRPr="00D27C59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D27C5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D27C59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5CDADF19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vAlign w:val="center"/>
          </w:tcPr>
          <w:p w14:paraId="53ADB09A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324E73" w:rsidRPr="00CF7183" w14:paraId="77940A32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0A3F5EFF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4 Tem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3C2C1F2C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2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03B4C037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8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483EC0AB" w14:textId="77777777" w:rsidR="00324E73" w:rsidRPr="0055442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bCs/>
                <w:sz w:val="20"/>
                <w:szCs w:val="20"/>
              </w:rPr>
              <w:t>6.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E0568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)</w:t>
            </w:r>
          </w:p>
        </w:tc>
        <w:tc>
          <w:tcPr>
            <w:tcW w:w="1304" w:type="dxa"/>
            <w:vAlign w:val="center"/>
          </w:tcPr>
          <w:p w14:paraId="2A722CED" w14:textId="77777777" w:rsidR="00324E73" w:rsidRPr="00D27C59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D27C59">
              <w:rPr>
                <w:rFonts w:ascii="Times New Roman" w:hAnsi="Times New Roman" w:cs="Times New Roman"/>
                <w:bCs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D27C59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4.9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79323A8A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50" w:type="dxa"/>
            <w:vAlign w:val="center"/>
          </w:tcPr>
          <w:p w14:paraId="16FCB40D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</w:tr>
      <w:tr w:rsidR="00324E73" w:rsidRPr="00CF7183" w14:paraId="39A4B6CF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05581834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4 TEMRA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1FA53612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20180657" w14:textId="77777777" w:rsidR="00324E73" w:rsidRPr="00554420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5442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55442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9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54B7FB1D" w14:textId="77777777" w:rsidR="00324E73" w:rsidRPr="00E0568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E05680">
              <w:rPr>
                <w:rFonts w:ascii="Times New Roman" w:hAnsi="Times New Roman" w:cs="Times New Roman"/>
                <w:bCs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E0568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.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31297AA0" w14:textId="77777777" w:rsidR="00324E73" w:rsidRPr="00D27C59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D27C59">
              <w:rPr>
                <w:rFonts w:ascii="Times New Roman" w:hAnsi="Times New Roman" w:cs="Times New Roman"/>
                <w:bCs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D27C59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1F5225F7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vAlign w:val="center"/>
          </w:tcPr>
          <w:p w14:paraId="2D874667" w14:textId="77777777" w:rsidR="00324E73" w:rsidRPr="006A328D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A328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</w:tr>
      <w:tr w:rsidR="00324E73" w:rsidRPr="00CF7183" w14:paraId="136C950E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7F05F16C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8 Tnaive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220BAE5A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352C7EC0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07074D3E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15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3E2AED8F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18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7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0FE85CF8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850" w:type="dxa"/>
            <w:vAlign w:val="center"/>
          </w:tcPr>
          <w:p w14:paraId="60435DA6" w14:textId="77777777" w:rsidR="00324E73" w:rsidRPr="00ED2B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</w:tr>
      <w:tr w:rsidR="00324E73" w:rsidRPr="00CF7183" w14:paraId="05880061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479EF534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D8 </w:t>
            </w:r>
            <w:proofErr w:type="spellStart"/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memory</w:t>
            </w:r>
            <w:proofErr w:type="spellEnd"/>
            <w:r w:rsidRPr="00A96AB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3831B1CB" w14:textId="77777777" w:rsidR="00324E73" w:rsidRPr="00C571FF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571FF"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571F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)</w:t>
            </w:r>
          </w:p>
        </w:tc>
        <w:tc>
          <w:tcPr>
            <w:tcW w:w="1390" w:type="dxa"/>
            <w:vAlign w:val="center"/>
          </w:tcPr>
          <w:p w14:paraId="657E93C8" w14:textId="77777777" w:rsidR="00324E73" w:rsidRPr="00C571FF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571FF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571F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6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43F85418" w14:textId="77777777" w:rsidR="00324E73" w:rsidRPr="00C571FF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C571FF">
              <w:rPr>
                <w:rFonts w:ascii="Times New Roman" w:hAnsi="Times New Roman" w:cs="Times New Roman"/>
                <w:bCs/>
                <w:sz w:val="20"/>
                <w:szCs w:val="20"/>
              </w:rPr>
              <w:t>13.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C571FF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8.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28BF00E6" w14:textId="77777777" w:rsidR="00324E73" w:rsidRPr="00C571FF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C571FF">
              <w:rPr>
                <w:rFonts w:ascii="Times New Roman" w:hAnsi="Times New Roman" w:cs="Times New Roman"/>
                <w:bCs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 (</w:t>
            </w:r>
            <w:r w:rsidRPr="00C571FF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10.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42924BC6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50" w:type="dxa"/>
            <w:vAlign w:val="center"/>
          </w:tcPr>
          <w:p w14:paraId="0171CB11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324E73" w:rsidRPr="00CF7183" w14:paraId="64B6597C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4D833B5E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8 Tcm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3E8957FA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)</w:t>
            </w:r>
          </w:p>
        </w:tc>
        <w:tc>
          <w:tcPr>
            <w:tcW w:w="1390" w:type="dxa"/>
            <w:vAlign w:val="center"/>
          </w:tcPr>
          <w:p w14:paraId="3600EFB5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)</w:t>
            </w:r>
          </w:p>
        </w:tc>
        <w:tc>
          <w:tcPr>
            <w:tcW w:w="1417" w:type="dxa"/>
            <w:vAlign w:val="center"/>
          </w:tcPr>
          <w:p w14:paraId="5CF8BD15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9)</w:t>
            </w:r>
          </w:p>
        </w:tc>
        <w:tc>
          <w:tcPr>
            <w:tcW w:w="1304" w:type="dxa"/>
            <w:vAlign w:val="center"/>
          </w:tcPr>
          <w:p w14:paraId="4D7AAFA9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3)</w:t>
            </w:r>
          </w:p>
        </w:tc>
        <w:tc>
          <w:tcPr>
            <w:tcW w:w="1276" w:type="dxa"/>
            <w:vAlign w:val="center"/>
          </w:tcPr>
          <w:p w14:paraId="76B1C8D9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vAlign w:val="center"/>
          </w:tcPr>
          <w:p w14:paraId="1D732099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24E73" w:rsidRPr="00CF7183" w14:paraId="0111F8F4" w14:textId="77777777" w:rsidTr="006912B0">
        <w:trPr>
          <w:cantSplit/>
          <w:trHeight w:val="404"/>
        </w:trPr>
        <w:tc>
          <w:tcPr>
            <w:tcW w:w="2154" w:type="dxa"/>
            <w:vAlign w:val="center"/>
          </w:tcPr>
          <w:p w14:paraId="4293C3F6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8 Tem</w:t>
            </w:r>
            <w:r w:rsidRPr="00A96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d (IQR)</w:t>
            </w:r>
          </w:p>
        </w:tc>
        <w:tc>
          <w:tcPr>
            <w:tcW w:w="1276" w:type="dxa"/>
            <w:vAlign w:val="center"/>
          </w:tcPr>
          <w:p w14:paraId="39D18D02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.1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vAlign w:val="center"/>
          </w:tcPr>
          <w:p w14:paraId="371B5AFF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vAlign w:val="center"/>
          </w:tcPr>
          <w:p w14:paraId="2F7EB73D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2.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2.9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vAlign w:val="center"/>
          </w:tcPr>
          <w:p w14:paraId="2B486765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0.9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13B34511" w14:textId="77777777" w:rsidR="00324E73" w:rsidRPr="00CF718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850" w:type="dxa"/>
            <w:vAlign w:val="center"/>
          </w:tcPr>
          <w:p w14:paraId="5F6D5991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24E73" w:rsidRPr="00CF7183" w14:paraId="699C749D" w14:textId="77777777" w:rsidTr="006912B0">
        <w:trPr>
          <w:cantSplit/>
          <w:trHeight w:val="404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98863FC" w14:textId="77777777" w:rsidR="00324E73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ABA">
              <w:rPr>
                <w:rFonts w:ascii="Times New Roman" w:hAnsi="Times New Roman" w:cs="Times New Roman"/>
                <w:sz w:val="20"/>
                <w:szCs w:val="20"/>
              </w:rPr>
              <w:t>CD8 TEMRA, Md (IQ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708EFD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1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92A8074" w14:textId="77777777" w:rsidR="00324E73" w:rsidRPr="00C042A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042A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r w:rsidRPr="00C042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8E99A9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5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FA9D917" w14:textId="77777777" w:rsidR="00324E73" w:rsidRPr="002801A0" w:rsidRDefault="00324E73" w:rsidP="006912B0">
            <w:pP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2801A0">
              <w:rPr>
                <w:rFonts w:ascii="Times New Roman" w:hAnsi="Times New Roman" w:cs="Times New Roman"/>
                <w:bCs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</w:t>
            </w:r>
            <w:r w:rsidRPr="002801A0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6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FA0206" w14:textId="77777777" w:rsidR="00324E73" w:rsidRPr="00ED2B61" w:rsidRDefault="00324E73" w:rsidP="006912B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F718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F71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F718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2C82A2" w14:textId="77777777" w:rsidR="00324E73" w:rsidRPr="00CB5A66" w:rsidRDefault="00324E73" w:rsidP="00691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6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14:paraId="32329D4D" w14:textId="3F853F1E" w:rsidR="00324E73" w:rsidRDefault="00324E73" w:rsidP="00324E73">
      <w:pPr>
        <w:jc w:val="both"/>
        <w:rPr>
          <w:rFonts w:ascii="Times New Roman" w:hAnsi="Times New Roman" w:cs="Times New Roman"/>
          <w:lang w:val="en-US"/>
        </w:rPr>
      </w:pPr>
      <w:r w:rsidRPr="005C306D">
        <w:rPr>
          <w:rFonts w:ascii="Times New Roman" w:hAnsi="Times New Roman" w:cs="Times New Roman"/>
          <w:lang w:val="en-US"/>
        </w:rPr>
        <w:t xml:space="preserve">Notes. </w:t>
      </w:r>
      <w:r>
        <w:rPr>
          <w:rFonts w:ascii="Times New Roman" w:hAnsi="Times New Roman" w:cs="Times New Roman"/>
          <w:lang w:val="en-US"/>
        </w:rPr>
        <w:t xml:space="preserve">Staining A </w:t>
      </w:r>
      <w:r w:rsidR="0071328D">
        <w:rPr>
          <w:rFonts w:ascii="Times New Roman" w:hAnsi="Times New Roman" w:cs="Times New Roman"/>
          <w:lang w:val="en-US"/>
        </w:rPr>
        <w:t xml:space="preserve">as </w:t>
      </w:r>
      <w:r w:rsidR="0071328D" w:rsidRPr="00610F04">
        <w:rPr>
          <w:rFonts w:ascii="Times New Roman" w:hAnsi="Times New Roman" w:cs="Times New Roman"/>
          <w:lang w:val="en-US"/>
        </w:rPr>
        <w:t xml:space="preserve">frequency of </w:t>
      </w:r>
      <w:r w:rsidR="0071328D">
        <w:rPr>
          <w:rFonts w:ascii="Times New Roman" w:hAnsi="Times New Roman" w:cs="Times New Roman"/>
          <w:lang w:val="en-US"/>
        </w:rPr>
        <w:t>PBMCs; staining</w:t>
      </w:r>
      <w:r>
        <w:rPr>
          <w:rFonts w:ascii="Times New Roman" w:hAnsi="Times New Roman" w:cs="Times New Roman"/>
          <w:lang w:val="en-US"/>
        </w:rPr>
        <w:t xml:space="preserve"> B as </w:t>
      </w:r>
      <w:r w:rsidRPr="00610F04">
        <w:rPr>
          <w:rFonts w:ascii="Times New Roman" w:hAnsi="Times New Roman" w:cs="Times New Roman"/>
          <w:lang w:val="en-US"/>
        </w:rPr>
        <w:t>frequency of total lymphocytes</w:t>
      </w:r>
      <w:r>
        <w:rPr>
          <w:rFonts w:ascii="Times New Roman" w:hAnsi="Times New Roman" w:cs="Times New Roman"/>
          <w:lang w:val="en-US"/>
        </w:rPr>
        <w:t>; s</w:t>
      </w:r>
      <w:r w:rsidRPr="005C306D">
        <w:rPr>
          <w:rFonts w:ascii="Times New Roman" w:hAnsi="Times New Roman" w:cs="Times New Roman"/>
          <w:lang w:val="en-US"/>
        </w:rPr>
        <w:t xml:space="preserve">taining C </w:t>
      </w:r>
      <w:r>
        <w:rPr>
          <w:rFonts w:ascii="Times New Roman" w:hAnsi="Times New Roman" w:cs="Times New Roman"/>
          <w:lang w:val="en-US"/>
        </w:rPr>
        <w:t>a</w:t>
      </w:r>
      <w:r w:rsidRPr="0040528F">
        <w:rPr>
          <w:rFonts w:ascii="Times New Roman" w:hAnsi="Times New Roman" w:cs="Times New Roman"/>
          <w:lang w:val="en-US"/>
        </w:rPr>
        <w:t>s frequency of CD3+</w:t>
      </w:r>
      <w:r>
        <w:rPr>
          <w:rFonts w:ascii="Times New Roman" w:hAnsi="Times New Roman" w:cs="Times New Roman"/>
          <w:lang w:val="en-US"/>
        </w:rPr>
        <w:t xml:space="preserve">. </w:t>
      </w:r>
      <w:r w:rsidRPr="008C5964">
        <w:rPr>
          <w:rFonts w:ascii="Times New Roman" w:hAnsi="Times New Roman" w:cs="Times New Roman"/>
          <w:lang w:val="en-US"/>
        </w:rPr>
        <w:t>*T</w:t>
      </w:r>
      <w:r w:rsidR="00873744">
        <w:rPr>
          <w:rFonts w:ascii="Times New Roman" w:hAnsi="Times New Roman" w:cs="Times New Roman"/>
          <w:lang w:val="en-US"/>
        </w:rPr>
        <w:t xml:space="preserve"> </w:t>
      </w:r>
      <w:r w:rsidRPr="008C5964">
        <w:rPr>
          <w:rFonts w:ascii="Times New Roman" w:hAnsi="Times New Roman" w:cs="Times New Roman"/>
          <w:lang w:val="en-US"/>
        </w:rPr>
        <w:t xml:space="preserve">helper memory cells counts of the MDD group without CA </w:t>
      </w:r>
      <w:r>
        <w:rPr>
          <w:rFonts w:ascii="Times New Roman" w:hAnsi="Times New Roman" w:cs="Times New Roman"/>
          <w:lang w:val="en-US"/>
        </w:rPr>
        <w:t xml:space="preserve">were significantly higher </w:t>
      </w:r>
      <w:r w:rsidRPr="008C5964">
        <w:rPr>
          <w:rFonts w:ascii="Times New Roman" w:hAnsi="Times New Roman" w:cs="Times New Roman"/>
          <w:lang w:val="en-US"/>
        </w:rPr>
        <w:t>compared to HC without CA (p=0.04); T</w:t>
      </w:r>
      <w:r w:rsidR="00873744">
        <w:rPr>
          <w:rFonts w:ascii="Times New Roman" w:hAnsi="Times New Roman" w:cs="Times New Roman"/>
          <w:lang w:val="en-US"/>
        </w:rPr>
        <w:t xml:space="preserve"> </w:t>
      </w:r>
      <w:r w:rsidRPr="008C5964">
        <w:rPr>
          <w:rFonts w:ascii="Times New Roman" w:hAnsi="Times New Roman" w:cs="Times New Roman"/>
          <w:lang w:val="en-US"/>
        </w:rPr>
        <w:t>helper naïve cell counts of the MDD group with CA were significantly lower than HC without CA (p=0.001</w:t>
      </w:r>
      <w:r w:rsidRPr="003D2487">
        <w:rPr>
          <w:rFonts w:ascii="Times New Roman" w:hAnsi="Times New Roman" w:cs="Times New Roman"/>
          <w:lang w:val="en-US"/>
        </w:rPr>
        <w:t>); CD8 cell counts of the MDD group with CA were higher compared to HC without CA as a statistical trend (p=0.07).</w:t>
      </w:r>
    </w:p>
    <w:p w14:paraId="5AC96CE3" w14:textId="77777777" w:rsidR="00324E73" w:rsidRDefault="00324E73" w:rsidP="00324E73">
      <w:pPr>
        <w:jc w:val="both"/>
        <w:rPr>
          <w:rFonts w:ascii="Times New Roman" w:hAnsi="Times New Roman" w:cs="Times New Roman"/>
          <w:lang w:val="en-US"/>
        </w:rPr>
      </w:pPr>
    </w:p>
    <w:p w14:paraId="5D47BE80" w14:textId="77777777" w:rsidR="007139FA" w:rsidRDefault="007139FA">
      <w:pPr>
        <w:rPr>
          <w:rFonts w:ascii="Times New Roman" w:hAnsi="Times New Roman" w:cs="Times New Roman"/>
          <w:lang w:val="en-US"/>
        </w:rPr>
      </w:pPr>
    </w:p>
    <w:p w14:paraId="31442637" w14:textId="77777777" w:rsidR="007139FA" w:rsidRDefault="007139FA">
      <w:pPr>
        <w:rPr>
          <w:rFonts w:ascii="Times New Roman" w:hAnsi="Times New Roman" w:cs="Times New Roman"/>
          <w:lang w:val="en-US"/>
        </w:rPr>
      </w:pPr>
    </w:p>
    <w:p w14:paraId="7428B2C4" w14:textId="77777777" w:rsidR="00B10004" w:rsidRDefault="00B10004" w:rsidP="00B10004">
      <w:pPr>
        <w:jc w:val="both"/>
        <w:rPr>
          <w:rFonts w:ascii="Times New Roman" w:hAnsi="Times New Roman" w:cs="Times New Roman"/>
          <w:noProof/>
          <w:lang w:val="en-GB" w:eastAsia="en-GB"/>
        </w:rPr>
      </w:pPr>
      <w:r w:rsidRPr="006A4969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5AE7B6" wp14:editId="10AD0838">
            <wp:simplePos x="0" y="0"/>
            <wp:positionH relativeFrom="column">
              <wp:posOffset>5715</wp:posOffset>
            </wp:positionH>
            <wp:positionV relativeFrom="paragraph">
              <wp:posOffset>260985</wp:posOffset>
            </wp:positionV>
            <wp:extent cx="5962650" cy="7879080"/>
            <wp:effectExtent l="0" t="0" r="6350" b="0"/>
            <wp:wrapThrough wrapText="bothSides">
              <wp:wrapPolygon edited="0">
                <wp:start x="0" y="0"/>
                <wp:lineTo x="0" y="21551"/>
                <wp:lineTo x="21577" y="21551"/>
                <wp:lineTo x="21577" y="0"/>
                <wp:lineTo x="0" y="0"/>
              </wp:wrapPolygon>
            </wp:wrapThrough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787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39FA" w:rsidRPr="006A4969">
        <w:rPr>
          <w:rFonts w:ascii="Times New Roman" w:hAnsi="Times New Roman" w:cs="Times New Roman"/>
          <w:noProof/>
          <w:lang w:val="en-GB" w:eastAsia="en-GB"/>
        </w:rPr>
        <w:t>Supplementary Figure</w:t>
      </w:r>
      <w:r w:rsidR="007139FA">
        <w:rPr>
          <w:rFonts w:ascii="Times New Roman" w:hAnsi="Times New Roman" w:cs="Times New Roman"/>
          <w:noProof/>
          <w:lang w:val="en-GB" w:eastAsia="en-GB"/>
        </w:rPr>
        <w:t xml:space="preserve"> 1.</w:t>
      </w:r>
      <w:r w:rsidR="007139FA" w:rsidRPr="006A4969">
        <w:rPr>
          <w:rFonts w:ascii="Times New Roman" w:hAnsi="Times New Roman" w:cs="Times New Roman"/>
          <w:noProof/>
          <w:lang w:val="en-GB" w:eastAsia="en-GB"/>
        </w:rPr>
        <w:t xml:space="preserve"> Gating strategy</w:t>
      </w:r>
      <w:r>
        <w:rPr>
          <w:rFonts w:ascii="Times New Roman" w:hAnsi="Times New Roman" w:cs="Times New Roman"/>
          <w:noProof/>
          <w:lang w:val="en-GB" w:eastAsia="en-GB"/>
        </w:rPr>
        <w:t>.</w:t>
      </w:r>
      <w:r w:rsidR="007139FA">
        <w:rPr>
          <w:rFonts w:ascii="Times New Roman" w:hAnsi="Times New Roman" w:cs="Times New Roman"/>
          <w:noProof/>
          <w:lang w:val="en-GB" w:eastAsia="en-GB"/>
        </w:rPr>
        <w:t xml:space="preserve"> </w:t>
      </w:r>
    </w:p>
    <w:p w14:paraId="51E461EC" w14:textId="77777777" w:rsidR="00B10004" w:rsidRDefault="007139FA" w:rsidP="00B1000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t xml:space="preserve">Notes. </w:t>
      </w:r>
      <w:r>
        <w:rPr>
          <w:rFonts w:ascii="Times New Roman" w:hAnsi="Times New Roman" w:cs="Times New Roman"/>
          <w:lang w:val="en-US"/>
        </w:rPr>
        <w:t xml:space="preserve">A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Selection of live (CD45+) leukocytes. Gating was performed on CD45+/eFluor780 negative events, excluding dead cells, platelets, erythrocytes and cell debris.</w:t>
      </w:r>
      <w:r>
        <w:rPr>
          <w:rFonts w:ascii="Times New Roman" w:hAnsi="Times New Roman" w:cs="Times New Roman"/>
          <w:lang w:val="en-US"/>
        </w:rPr>
        <w:t xml:space="preserve"> B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Selection of single cells within the live CD45+ gate, based on forward scatter area and height propertie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B538136" w14:textId="2C9AEFFC" w:rsidR="00324E73" w:rsidRPr="00B10004" w:rsidRDefault="00B10004" w:rsidP="00B10004">
      <w:pPr>
        <w:jc w:val="both"/>
        <w:rPr>
          <w:rFonts w:ascii="Times New Roman" w:hAnsi="Times New Roman" w:cs="Times New Roman"/>
          <w:noProof/>
          <w:lang w:val="en-GB" w:eastAsia="en-GB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Notes (continued). </w:t>
      </w:r>
      <w:r w:rsidR="007139FA">
        <w:rPr>
          <w:rFonts w:ascii="Times New Roman" w:hAnsi="Times New Roman" w:cs="Times New Roman"/>
          <w:lang w:val="en-US"/>
        </w:rPr>
        <w:t xml:space="preserve">C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Selection of lymphocytes within the singlets gate, based on forward scatter and side scatter areas.</w:t>
      </w:r>
      <w:r w:rsidR="007139FA">
        <w:rPr>
          <w:rFonts w:ascii="Times New Roman" w:hAnsi="Times New Roman" w:cs="Times New Roman"/>
          <w:lang w:val="en-US"/>
        </w:rPr>
        <w:t xml:space="preserve"> D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Selection of total T cells within the lymphocytes gate. Cells positive for CD3 were selected.</w:t>
      </w:r>
      <w:r w:rsidR="007139FA">
        <w:rPr>
          <w:rFonts w:ascii="Times New Roman" w:hAnsi="Times New Roman" w:cs="Times New Roman"/>
          <w:lang w:val="en-US"/>
        </w:rPr>
        <w:t xml:space="preserve"> E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Selection of T-helper and T-cytotoxic cells within the T cell CD3+ gate. CD3+CD4+ and CD3+CD8+ cells were selected.</w:t>
      </w:r>
      <w:r w:rsidR="007139FA">
        <w:rPr>
          <w:rFonts w:ascii="Times New Roman" w:hAnsi="Times New Roman" w:cs="Times New Roman"/>
          <w:lang w:val="en-US"/>
        </w:rPr>
        <w:t xml:space="preserve"> F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Definition of naïve like, central memory, effector memory and TEMRA subsets, within the T-helper cells, based on differental expression of CD45RA and CD197</w:t>
      </w:r>
      <w:r w:rsidR="007139FA">
        <w:rPr>
          <w:rFonts w:ascii="Times New Roman" w:hAnsi="Times New Roman" w:cs="Times New Roman"/>
          <w:noProof/>
          <w:lang w:val="en-GB" w:eastAsia="en-GB"/>
        </w:rPr>
        <w:t>. G.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 xml:space="preserve"> Definition of naïve like, central memory, effector memory and TEMRA subsets, within the T-cytotoxic cells, based on differental expression of CD45RA and CD197 (CCR7).</w:t>
      </w:r>
      <w:r w:rsidR="007139FA">
        <w:rPr>
          <w:rFonts w:ascii="Times New Roman" w:hAnsi="Times New Roman" w:cs="Times New Roman"/>
          <w:lang w:val="en-US"/>
        </w:rPr>
        <w:t xml:space="preserve"> H. </w:t>
      </w:r>
      <w:r w:rsidR="006A4969" w:rsidRPr="007139FA">
        <w:rPr>
          <w:rFonts w:ascii="Times New Roman" w:hAnsi="Times New Roman" w:cs="Times New Roman"/>
          <w:noProof/>
          <w:lang w:val="en-GB" w:eastAsia="en-GB"/>
        </w:rPr>
        <w:t>Quadrant gating of CD4 TEMRA cells reveals CD27+CD28+, CD27-CD28+, CD27-CD28- and CD27+CD28- sub-popula</w:t>
      </w:r>
      <w:r w:rsidR="007139FA">
        <w:rPr>
          <w:rFonts w:ascii="Times New Roman" w:hAnsi="Times New Roman" w:cs="Times New Roman"/>
          <w:noProof/>
          <w:lang w:val="en-GB" w:eastAsia="en-GB"/>
        </w:rPr>
        <w:t>.</w:t>
      </w:r>
    </w:p>
    <w:p w14:paraId="2668AA56" w14:textId="77777777" w:rsidR="00324E73" w:rsidRPr="006A4969" w:rsidRDefault="00324E73" w:rsidP="007A6E51">
      <w:pPr>
        <w:rPr>
          <w:rFonts w:ascii="Times New Roman" w:hAnsi="Times New Roman" w:cs="Times New Roman"/>
          <w:color w:val="FF0000"/>
          <w:lang w:val="en-US"/>
        </w:rPr>
      </w:pPr>
    </w:p>
    <w:sectPr w:rsidR="00324E73" w:rsidRPr="006A4969" w:rsidSect="00B1000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24DC0"/>
    <w:multiLevelType w:val="hybridMultilevel"/>
    <w:tmpl w:val="228A5F96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8EB117A"/>
    <w:multiLevelType w:val="hybridMultilevel"/>
    <w:tmpl w:val="C28C1846"/>
    <w:lvl w:ilvl="0" w:tplc="FA02E5B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511411">
    <w:abstractNumId w:val="1"/>
  </w:num>
  <w:num w:numId="2" w16cid:durableId="1665663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E4"/>
    <w:rsid w:val="00021AF5"/>
    <w:rsid w:val="00025662"/>
    <w:rsid w:val="000430A2"/>
    <w:rsid w:val="000663F2"/>
    <w:rsid w:val="000A3439"/>
    <w:rsid w:val="000A5395"/>
    <w:rsid w:val="000F6520"/>
    <w:rsid w:val="001021BE"/>
    <w:rsid w:val="00190B8F"/>
    <w:rsid w:val="00191E8D"/>
    <w:rsid w:val="001B0FAD"/>
    <w:rsid w:val="001E1D4B"/>
    <w:rsid w:val="00244763"/>
    <w:rsid w:val="002801A0"/>
    <w:rsid w:val="00280E61"/>
    <w:rsid w:val="002D3B85"/>
    <w:rsid w:val="002F25F6"/>
    <w:rsid w:val="00324E73"/>
    <w:rsid w:val="003373A9"/>
    <w:rsid w:val="003433D8"/>
    <w:rsid w:val="0034643E"/>
    <w:rsid w:val="003667B3"/>
    <w:rsid w:val="003975CA"/>
    <w:rsid w:val="003D2487"/>
    <w:rsid w:val="003D7818"/>
    <w:rsid w:val="003F69F7"/>
    <w:rsid w:val="00411F1E"/>
    <w:rsid w:val="004172A2"/>
    <w:rsid w:val="0042597D"/>
    <w:rsid w:val="0046253D"/>
    <w:rsid w:val="004A642A"/>
    <w:rsid w:val="004C71D9"/>
    <w:rsid w:val="005045FE"/>
    <w:rsid w:val="00524F80"/>
    <w:rsid w:val="00544E14"/>
    <w:rsid w:val="00554420"/>
    <w:rsid w:val="00573316"/>
    <w:rsid w:val="0059499B"/>
    <w:rsid w:val="005C306D"/>
    <w:rsid w:val="005C5B8D"/>
    <w:rsid w:val="005C6A27"/>
    <w:rsid w:val="0063333A"/>
    <w:rsid w:val="006662A7"/>
    <w:rsid w:val="00682D32"/>
    <w:rsid w:val="0069734E"/>
    <w:rsid w:val="006A328D"/>
    <w:rsid w:val="006A4969"/>
    <w:rsid w:val="006E77E9"/>
    <w:rsid w:val="0071328D"/>
    <w:rsid w:val="007139FA"/>
    <w:rsid w:val="007A6E51"/>
    <w:rsid w:val="007C2658"/>
    <w:rsid w:val="007D33AC"/>
    <w:rsid w:val="007E2D58"/>
    <w:rsid w:val="008335B0"/>
    <w:rsid w:val="00861622"/>
    <w:rsid w:val="00873744"/>
    <w:rsid w:val="008C3502"/>
    <w:rsid w:val="008C55E1"/>
    <w:rsid w:val="008C5964"/>
    <w:rsid w:val="009254AD"/>
    <w:rsid w:val="009A7CA3"/>
    <w:rsid w:val="00A96ABA"/>
    <w:rsid w:val="00AA0782"/>
    <w:rsid w:val="00AC134E"/>
    <w:rsid w:val="00AF051D"/>
    <w:rsid w:val="00AF4F4E"/>
    <w:rsid w:val="00B04685"/>
    <w:rsid w:val="00B10004"/>
    <w:rsid w:val="00B8712A"/>
    <w:rsid w:val="00BA721E"/>
    <w:rsid w:val="00BC06E4"/>
    <w:rsid w:val="00BF1073"/>
    <w:rsid w:val="00C008D5"/>
    <w:rsid w:val="00C042A1"/>
    <w:rsid w:val="00C13E3E"/>
    <w:rsid w:val="00C17DF3"/>
    <w:rsid w:val="00C571FF"/>
    <w:rsid w:val="00C917F6"/>
    <w:rsid w:val="00C96650"/>
    <w:rsid w:val="00CB5848"/>
    <w:rsid w:val="00CC1B87"/>
    <w:rsid w:val="00CD5027"/>
    <w:rsid w:val="00CF2014"/>
    <w:rsid w:val="00D05577"/>
    <w:rsid w:val="00D27B12"/>
    <w:rsid w:val="00D27C59"/>
    <w:rsid w:val="00D61E93"/>
    <w:rsid w:val="00D87734"/>
    <w:rsid w:val="00DB4F66"/>
    <w:rsid w:val="00DD2685"/>
    <w:rsid w:val="00DD2B3F"/>
    <w:rsid w:val="00DD47D4"/>
    <w:rsid w:val="00DD6A32"/>
    <w:rsid w:val="00DE7560"/>
    <w:rsid w:val="00E05680"/>
    <w:rsid w:val="00E51061"/>
    <w:rsid w:val="00EC60EF"/>
    <w:rsid w:val="00ED2B61"/>
    <w:rsid w:val="00F513D3"/>
    <w:rsid w:val="00F973F3"/>
    <w:rsid w:val="00FB1EBA"/>
    <w:rsid w:val="00FC4A86"/>
    <w:rsid w:val="00FD30DC"/>
    <w:rsid w:val="00FF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E53F68"/>
  <w15:chartTrackingRefBased/>
  <w15:docId w15:val="{ACE49C2A-0299-4C45-963D-FB7821C1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0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6E4"/>
    <w:pPr>
      <w:spacing w:after="160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6E4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5F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5F6"/>
    <w:rPr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BF1073"/>
    <w:pPr>
      <w:ind w:left="720"/>
      <w:contextualSpacing/>
    </w:pPr>
  </w:style>
  <w:style w:type="table" w:styleId="TableGrid">
    <w:name w:val="Table Grid"/>
    <w:basedOn w:val="TableNormal"/>
    <w:uiPriority w:val="39"/>
    <w:rsid w:val="00AF4F4E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Pages>5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on</dc:creator>
  <cp:keywords/>
  <dc:description/>
  <cp:lastModifiedBy>Maria Simon</cp:lastModifiedBy>
  <cp:revision>4</cp:revision>
  <dcterms:created xsi:type="dcterms:W3CDTF">2023-02-02T20:23:00Z</dcterms:created>
  <dcterms:modified xsi:type="dcterms:W3CDTF">2023-02-06T19:50:00Z</dcterms:modified>
</cp:coreProperties>
</file>